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B39CA" w14:textId="77777777" w:rsidR="008362F6" w:rsidRPr="00756291" w:rsidRDefault="008362F6" w:rsidP="008362F6">
      <w:pPr>
        <w:spacing w:after="0"/>
        <w:rPr>
          <w:rFonts w:ascii="Calibri" w:eastAsia="Calibri" w:hAnsi="Calibri" w:cs="Calibri"/>
          <w:b/>
        </w:rPr>
      </w:pPr>
      <w:bookmarkStart w:id="0" w:name="_Hlk136941568"/>
      <w:bookmarkStart w:id="1" w:name="_GoBack"/>
      <w:bookmarkEnd w:id="1"/>
      <w:r w:rsidRPr="00756291">
        <w:rPr>
          <w:rFonts w:ascii="Calibri" w:eastAsia="Calibri" w:hAnsi="Calibri" w:cs="Calibri"/>
          <w:b/>
        </w:rPr>
        <w:t xml:space="preserve">Appendix </w:t>
      </w:r>
      <w:r>
        <w:rPr>
          <w:rFonts w:ascii="Calibri" w:eastAsia="Calibri" w:hAnsi="Calibri" w:cs="Calibri"/>
          <w:b/>
        </w:rPr>
        <w:t>2</w:t>
      </w:r>
      <w:r w:rsidRPr="00756291">
        <w:rPr>
          <w:rFonts w:ascii="Calibri" w:eastAsia="Calibri" w:hAnsi="Calibri" w:cs="Calibri"/>
          <w:b/>
        </w:rPr>
        <w:t xml:space="preserve">. </w:t>
      </w:r>
      <w:r>
        <w:rPr>
          <w:rFonts w:ascii="Calibri" w:eastAsia="Calibri" w:hAnsi="Calibri" w:cs="Calibri"/>
          <w:b/>
        </w:rPr>
        <w:t>Design Phase Thinking Aloud Discussion Guide 2</w:t>
      </w:r>
    </w:p>
    <w:bookmarkEnd w:id="0"/>
    <w:p w14:paraId="7E04BFC3" w14:textId="77777777" w:rsidR="008362F6" w:rsidRDefault="008362F6" w:rsidP="008362F6">
      <w:pPr>
        <w:spacing w:after="0"/>
        <w:rPr>
          <w:rFonts w:ascii="Calibri" w:eastAsia="Calibri" w:hAnsi="Calibri" w:cs="Calibri"/>
          <w:b/>
          <w:sz w:val="42"/>
        </w:rPr>
      </w:pPr>
    </w:p>
    <w:p w14:paraId="173DA3B0" w14:textId="77777777" w:rsidR="008362F6" w:rsidRDefault="008362F6" w:rsidP="008362F6">
      <w:pPr>
        <w:spacing w:after="0"/>
      </w:pPr>
      <w:r>
        <w:rPr>
          <w:rFonts w:ascii="Calibri" w:eastAsia="Calibri" w:hAnsi="Calibri" w:cs="Calibri"/>
          <w:b/>
          <w:sz w:val="42"/>
        </w:rPr>
        <w:t>Testing Script - User journey full design 1_0</w:t>
      </w:r>
    </w:p>
    <w:p w14:paraId="32BD568E" w14:textId="77777777" w:rsidR="008362F6" w:rsidRDefault="008362F6" w:rsidP="008362F6">
      <w:pPr>
        <w:spacing w:after="357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489A14ED" wp14:editId="5A21A588">
                <wp:extent cx="5651500" cy="12700"/>
                <wp:effectExtent l="0" t="0" r="0" b="0"/>
                <wp:docPr id="14598" name="Group 145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7" name="Shape 17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F10E8C" id="Group 14598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i3MXQIAANUFAAAOAAAAZHJzL2Uyb0RvYy54bWykVEuP2jAQvlfqf7ByL0lQWXYjYA/dlkvV&#10;rrrbH2AcO7Hkl2xD4N93PHmAQNoDzSGZeF7ffDOe1fNRK3LgPkhr1lk5KzLCDbO1NM06+/v+48tj&#10;RkKkpqbKGr7OTjxkz5vPn1adq/jctlbV3BMIYkLVuXXWxuiqPA+s5ZqGmXXcgFJYr2mEX9/ktacd&#10;RNcqnxfFQ95ZXztvGQ8BTl96ZbbB+EJwFn8LEXgkap0Btohvj+9deuebFa0aT10r2QCD3oFCU2kg&#10;6RTqhUZK9l7ehNKSeRusiDNmdW6FkIxjDVBNWVxVs/V277CWpuoaN9EE1F7xdHdY9uvw6omsoXdf&#10;F0/QLEM1tAkzk/4IKOpcU4Hl1rs39+qHg6b/S1UfhdfpC/WQI5J7msjlx0gYHC4eFuWigB4w0JXz&#10;JYhIPmuhQzderP3+oV8+Js0TtglK52CMwpmp8H9MvbXUcWxASPWPTC1HmlBPymWqJKUGm4mgUAXg&#10;6i52kJmpQlqxfYhbbpFievgZIhLX1KNE21FiRzOKHmb/w6l3NCa/hDCJpDv3KJ1pe+DvFrXxqj0A&#10;7axV5tJq6vI4AGDbW4CQ0mxWg4CpQb4sTpmEoh8OwijsA6FoxIulZYRFoaQe9CNHykDExH3PNkrx&#10;pHgCrswfLmC4YfpKDBJ8s/umPDlQWAeP+KTWIUYwTT5CKjV5FbdeBT54TpVraR9rRDMkwJBDpBSU&#10;4ya6DssGNP06gksNl2NcSgBpckJY1sTJ38AqRdwX1SZxZ+sTXk8kBO4BUoO7AxENey4tp8t/tDpv&#10;480/AAAA//8DAFBLAwQUAAYACAAAACEAo9XE1toAAAADAQAADwAAAGRycy9kb3ducmV2LnhtbEyP&#10;QUvDQBCF74L/YRnBm92kotSYTSlFPRXBVhBv0+w0Cc3Ohuw2Sf+9o5d6efB4w3vf5MvJtWqgPjSe&#10;DaSzBBRx6W3DlYHP3evdAlSIyBZbz2TgTAGWxfVVjpn1I3/QsI2VkhIOGRqoY+wyrUNZk8Mw8x2x&#10;ZAffO4xi+0rbHkcpd62eJ8mjdtiwLNTY0bqm8rg9OQNvI46r+/Rl2BwP6/P37uH9a5OSMbc30+oZ&#10;VKQpXo7hF1/QoRCmvT+xDao1II/EP5Vs8ZSI3RuYJ6CLXP9nL34AAAD//wMAUEsBAi0AFAAGAAgA&#10;AAAhALaDOJL+AAAA4QEAABMAAAAAAAAAAAAAAAAAAAAAAFtDb250ZW50X1R5cGVzXS54bWxQSwEC&#10;LQAUAAYACAAAACEAOP0h/9YAAACUAQAACwAAAAAAAAAAAAAAAAAvAQAAX3JlbHMvLnJlbHNQSwEC&#10;LQAUAAYACAAAACEAEPotzF0CAADVBQAADgAAAAAAAAAAAAAAAAAuAgAAZHJzL2Uyb0RvYy54bWxQ&#10;SwECLQAUAAYACAAAACEAo9XE1toAAAADAQAADwAAAAAAAAAAAAAAAAC3BAAAZHJzL2Rvd25yZXYu&#10;eG1sUEsFBgAAAAAEAAQA8wAAAL4FAAAAAA==&#10;">
                <v:shape id="Shape 17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q+HwQAAANsAAAAPAAAAZHJzL2Rvd25yZXYueG1sRE/basJA&#10;EH0X/IdlhL6IblqoKTGriKXQp1LTfsCYHXMxOxt2V5P267uC0Lc5nOvk29F04krON5YVPC4TEMSl&#10;1Q1XCr6/3hYvIHxA1thZJgU/5GG7mU5yzLQd+EDXIlQihrDPUEEdQp9J6cuaDPql7Ykjd7LOYIjQ&#10;VVI7HGK46eRTkqykwYZjQ4097Wsqz8XFKNCD9/w6zt3l4/lYtK1NP3+PTqmH2bhbgwg0hn/x3f2u&#10;4/wUbr/EA+TmDwAA//8DAFBLAQItABQABgAIAAAAIQDb4fbL7gAAAIUBAAATAAAAAAAAAAAAAAAA&#10;AAAAAABbQ29udGVudF9UeXBlc10ueG1sUEsBAi0AFAAGAAgAAAAhAFr0LFu/AAAAFQEAAAsAAAAA&#10;AAAAAAAAAAAAHwEAAF9yZWxzLy5yZWxzUEsBAi0AFAAGAAgAAAAhAOE6r4fBAAAA2wAAAA8AAAAA&#10;AAAAAAAAAAAABwIAAGRycy9kb3ducmV2LnhtbFBLBQYAAAAAAwADALcAAAD1AgAAAAA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24AE413B" w14:textId="77777777" w:rsidR="008362F6" w:rsidRDefault="008362F6" w:rsidP="008362F6">
      <w:pPr>
        <w:spacing w:after="226"/>
      </w:pPr>
      <w:r>
        <w:rPr>
          <w:rFonts w:ascii="Calibri" w:eastAsia="Calibri" w:hAnsi="Calibri" w:cs="Calibri"/>
          <w:b/>
        </w:rPr>
        <w:t>Ahead of the calls:</w:t>
      </w:r>
    </w:p>
    <w:p w14:paraId="4C093E63" w14:textId="77777777" w:rsidR="008362F6" w:rsidRDefault="008362F6" w:rsidP="008362F6">
      <w:pPr>
        <w:spacing w:after="223"/>
        <w:ind w:left="-5" w:hanging="10"/>
      </w:pPr>
      <w:r>
        <w:rPr>
          <w:rFonts w:ascii="Calibri" w:eastAsia="Calibri" w:hAnsi="Calibri" w:cs="Calibri"/>
        </w:rPr>
        <w:t>We will be asking you to share your screen with us.</w:t>
      </w:r>
    </w:p>
    <w:p w14:paraId="19AB4085" w14:textId="77777777" w:rsidR="008362F6" w:rsidRDefault="008362F6" w:rsidP="008362F6">
      <w:pPr>
        <w:spacing w:after="223"/>
        <w:ind w:left="-5" w:hanging="10"/>
      </w:pPr>
      <w:r>
        <w:rPr>
          <w:rFonts w:ascii="Calibri" w:eastAsia="Calibri" w:hAnsi="Calibri" w:cs="Calibri"/>
        </w:rPr>
        <w:t>We will talk everyone through this process, or you can find out more on these links here:</w:t>
      </w:r>
    </w:p>
    <w:p w14:paraId="59D6FF03" w14:textId="77777777" w:rsidR="008362F6" w:rsidRDefault="00312F6F" w:rsidP="008362F6">
      <w:pPr>
        <w:spacing w:after="234" w:line="270" w:lineRule="auto"/>
        <w:ind w:left="-5" w:hanging="10"/>
      </w:pPr>
      <w:hyperlink r:id="rId8">
        <w:r w:rsidR="008362F6">
          <w:rPr>
            <w:rFonts w:ascii="Calibri" w:eastAsia="Calibri" w:hAnsi="Calibri" w:cs="Calibri"/>
            <w:color w:val="1155CC"/>
            <w:u w:val="single" w:color="1155CC"/>
          </w:rPr>
          <w:t>https://support.zoom.us/hc/en-us/articles/201362153-Sharing-your-screen</w:t>
        </w:r>
      </w:hyperlink>
    </w:p>
    <w:p w14:paraId="280207FC" w14:textId="77777777" w:rsidR="008362F6" w:rsidRDefault="008362F6" w:rsidP="008362F6">
      <w:pPr>
        <w:spacing w:after="431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57D83FA7" wp14:editId="1E0EBD11">
                <wp:extent cx="5651500" cy="12700"/>
                <wp:effectExtent l="0" t="0" r="0" b="0"/>
                <wp:docPr id="14599" name="Group 145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51" name="Shape 51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1A0F4A" id="Group 14599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jv/XAIAANUFAAAOAAAAZHJzL2Uyb0RvYy54bWykVMlu2zAQvRfoPxC6x5KMOE0E2zk0rS9F&#10;GzTJB9AUKRHgBpK27L/vcLTYsIEcXB2oIWfhmzfDWT4ftCJ77oO0ZpWVsyIj3DBbS9Osso/3n3eP&#10;GQmRmpoqa/gqO/KQPa+/fll2ruJz21pVc08giAlV51ZZG6Or8jywlmsaZtZxA0phvaYRtr7Ja087&#10;iK5VPi+Kh7yzvnbeMh4CnL70ymyN8YXgLP4RIvBI1CoDbBFXj+s2rfl6SavGU9dKNsCgN6DQVBq4&#10;dAr1QiMlOy+vQmnJvA1WxBmzOrdCSMYxB8imLC6y2Xi7c5hLU3WNm2gCai94ujks+71/9UTWULv7&#10;xdNTRgzVUCa8mfRHQFHnmgosN969uVc/HDT9LmV9EF6nP+RDDkjucSKXHyJhcLh4WJSLAmrAQFfO&#10;v4GI5LMWKnTlxdofn/rl46V5wjZB6Ry0UTgxFf6PqbeWOo4FCCn/galFOdKEegJ7pARtJoJCFYCr&#10;m9hBZqYMacV2IW64RYrp/leISFxTjxJtR4kdzCh66P1Pu97RmPwSwiSS7lSjdKbtnr9b1MaL8gC0&#10;k1aZc6upymMDgG1vAUK6Zr0cBLwa5PPklEko+uYgjMI8EIpGfFhaRhgUSupBP3KkDERMZe/ZRike&#10;FU/AlfnLBTQ3dF+JQYJvtt+VJ3sK4+ARv1Q6xAimyUdIpSav4tqrwA/PqXIt7WONaIYLMOQQKQXl&#10;OIkuw7IBTT+O4FHD4xiHEkCanBCWNXHyNzBKEfdZtknc2vqIzxMJgXeA1ODsQETDnEvD6XyPVqdp&#10;vP4HAAD//wMAUEsDBBQABgAIAAAAIQCj1cTW2gAAAAMBAAAPAAAAZHJzL2Rvd25yZXYueG1sTI9B&#10;S8NAEIXvgv9hGcGb3aSi1JhNKUU9FcFWEG/T7DQJzc6G7DZJ/72jl3p58HjDe9/ky8m1aqA+NJ4N&#10;pLMEFHHpbcOVgc/d690CVIjIFlvPZOBMAZbF9VWOmfUjf9CwjZWSEg4ZGqhj7DKtQ1mTwzDzHbFk&#10;B987jGL7StseRyl3rZ4nyaN22LAs1NjRuqbyuD05A28jjqv79GXYHA/r8/fu4f1rk5IxtzfT6hlU&#10;pClejuEXX9ChEKa9P7ENqjUgj8Q/lWzxlIjdG5gnoItc/2cvfgAAAP//AwBQSwECLQAUAAYACAAA&#10;ACEAtoM4kv4AAADhAQAAEwAAAAAAAAAAAAAAAAAAAAAAW0NvbnRlbnRfVHlwZXNdLnhtbFBLAQIt&#10;ABQABgAIAAAAIQA4/SH/1gAAAJQBAAALAAAAAAAAAAAAAAAAAC8BAABfcmVscy8ucmVsc1BLAQIt&#10;ABQABgAIAAAAIQBbmjv/XAIAANUFAAAOAAAAAAAAAAAAAAAAAC4CAABkcnMvZTJvRG9jLnhtbFBL&#10;AQItABQABgAIAAAAIQCj1cTW2gAAAAMBAAAPAAAAAAAAAAAAAAAAALYEAABkcnMvZG93bnJldi54&#10;bWxQSwUGAAAAAAQABADzAAAAvQUAAAAA&#10;">
                <v:shape id="Shape 51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9SuoxAAAANsAAAAPAAAAZHJzL2Rvd25yZXYueG1sRI/dasJA&#10;FITvhb7Dcgq9Ed1Y0JboRkpF8Epq2gc4yZ7mp9mzYXc10afvFgpeDjPzDbPZjqYTF3K+saxgMU9A&#10;EJdWN1wp+Prcz15B+ICssbNMCq7kYZs9TDaYajvwiS55qESEsE9RQR1Cn0rpy5oM+rntiaP3bZ3B&#10;EKWrpHY4RLjp5HOSrKTBhuNCjT2911T+5GejQA/e826cuvNxWeRta18+boVT6ulxfFuDCDSGe/i/&#10;fdAKlgv4+xJ/gMx+AQAA//8DAFBLAQItABQABgAIAAAAIQDb4fbL7gAAAIUBAAATAAAAAAAAAAAA&#10;AAAAAAAAAABbQ29udGVudF9UeXBlc10ueG1sUEsBAi0AFAAGAAgAAAAhAFr0LFu/AAAAFQEAAAsA&#10;AAAAAAAAAAAAAAAAHwEAAF9yZWxzLy5yZWxzUEsBAi0AFAAGAAgAAAAhAJf1K6jEAAAA2wAAAA8A&#10;AAAAAAAAAAAAAAAABwIAAGRycy9kb3ducmV2LnhtbFBLBQYAAAAAAwADALcAAAD4AgAAAAA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70F9059E" w14:textId="77777777" w:rsidR="008362F6" w:rsidRDefault="008362F6" w:rsidP="008362F6">
      <w:pPr>
        <w:pStyle w:val="Heading1"/>
        <w:spacing w:after="0"/>
        <w:ind w:left="-5"/>
      </w:pPr>
      <w:r>
        <w:t>Add schedule</w:t>
      </w:r>
    </w:p>
    <w:p w14:paraId="1C596BA5" w14:textId="77777777" w:rsidR="008362F6" w:rsidRDefault="008362F6" w:rsidP="008362F6">
      <w:pPr>
        <w:spacing w:after="526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3677EF05" wp14:editId="32197559">
                <wp:extent cx="5651500" cy="12700"/>
                <wp:effectExtent l="0" t="0" r="0" b="0"/>
                <wp:docPr id="14600" name="Group 146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54" name="Shape 54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0AC32D" id="Group 14600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JOUWgIAANUFAAAOAAAAZHJzL2Uyb0RvYy54bWykVEuP2jAQvlfqf7ByLwlo2a4iYA/dlkvV&#10;rrrbHzA4dhLJL9mGwL/vePIAgbQHyiGMPa9vvhnP6vmoFTsIH1pr1tl8VmRMGG6r1tTr7O/7jy9P&#10;GQsRTAXKGrHOTiJkz5vPn1adK8XCNlZVwjMMYkLZuXXWxOjKPA+8ERrCzDphUCmt1xDx6Ou88tBh&#10;dK3yRVE85p31lfOWixDw9qVXZhuKL6Xg8beUQUSm1hlii/T19N2lb75ZQVl7cE3LBxhwBwoNrcGk&#10;U6gXiMD2vr0JpVvubbAyzrjVuZWy5YJqwGrmxVU1W2/3jmqpy652E01I7RVPd4flvw6vnrUV9u7h&#10;sUCGDGhsE2Vm/RVS1Lm6RMutd2/u1Q8XdX9KVR+l1+kf62FHIvc0kSuOkXG8XD4u58uUgaNuvviK&#10;IpHPG+zQjRdvvn/ol49J84RtgtI5HKNwZir8H1NvDThBDQip/oGp5cNIE+kZnokSspkICmVAru5i&#10;h5iZKoSS70PcCksUw+FniERcXY0SNKPEj2YUPc7+h1PvICa/hDCJrDv3KN1pexDvlrTxqj0I7axV&#10;5tJq6vI4AGjbW6CQ0mxWg0CpUb4sTpmEoh8OxgH3gVQQ6WHpNuKiUK0e9CNHymDE1PaebZLiSYkE&#10;XJk/QuJw4/TNKUjw9e6b8uwAuA6e6JdaRxjRNPnIVqnJq7j1KuhH96BcA32sEc2QgEIOkVJQQZvo&#10;Oiwf0PTrCB81Po5xKSGkyYlgWRMnf4OrlHBfVJvEna1O9DyJEHwHRA3tDkI07Lm0nC7PZHXexpt/&#10;AAAA//8DAFBLAwQUAAYACAAAACEAo9XE1toAAAADAQAADwAAAGRycy9kb3ducmV2LnhtbEyPQUvD&#10;QBCF74L/YRnBm92kotSYTSlFPRXBVhBv0+w0Cc3Ohuw2Sf+9o5d6efB4w3vf5MvJtWqgPjSeDaSz&#10;BBRx6W3DlYHP3evdAlSIyBZbz2TgTAGWxfVVjpn1I3/QsI2VkhIOGRqoY+wyrUNZk8Mw8x2xZAff&#10;O4xi+0rbHkcpd62eJ8mjdtiwLNTY0bqm8rg9OQNvI46r+/Rl2BwP6/P37uH9a5OSMbc30+oZVKQp&#10;Xo7hF1/QoRCmvT+xDao1II/EP5Vs8ZSI3RuYJ6CLXP9nL34AAAD//wMAUEsBAi0AFAAGAAgAAAAh&#10;ALaDOJL+AAAA4QEAABMAAAAAAAAAAAAAAAAAAAAAAFtDb250ZW50X1R5cGVzXS54bWxQSwECLQAU&#10;AAYACAAAACEAOP0h/9YAAACUAQAACwAAAAAAAAAAAAAAAAAvAQAAX3JlbHMvLnJlbHNQSwECLQAU&#10;AAYACAAAACEAyOSTlFoCAADVBQAADgAAAAAAAAAAAAAAAAAuAgAAZHJzL2Uyb0RvYy54bWxQSwEC&#10;LQAUAAYACAAAACEAo9XE1toAAAADAQAADwAAAAAAAAAAAAAAAAC0BAAAZHJzL2Rvd25yZXYueG1s&#10;UEsFBgAAAAAEAAQA8wAAALsFAAAAAA==&#10;">
                <v:shape id="Shape 54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ogwwwAAANsAAAAPAAAAZHJzL2Rvd25yZXYueG1sRI/RasJA&#10;FETfC/2H5RZ8Ed1U1ErqKqUi+CQa+wHX7G0Sm70bdlcT/XpXEPo4zMwZZr7sTC0u5HxlWcH7MAFB&#10;nFtdcaHg57AezED4gKyxtkwKruRhuXh9mWOqbct7umShEBHCPkUFZQhNKqXPSzLoh7Yhjt6vdQZD&#10;lK6Q2mEb4aaWoySZSoMVx4USG/ouKf/LzkaBbr3nVdd35+3kmJ1O9mN3Ozqlem/d1yeIQF34Dz/b&#10;G61gMobHl/gD5OIOAAD//wMAUEsBAi0AFAAGAAgAAAAhANvh9svuAAAAhQEAABMAAAAAAAAAAAAA&#10;AAAAAAAAAFtDb250ZW50X1R5cGVzXS54bWxQSwECLQAUAAYACAAAACEAWvQsW78AAAAVAQAACwAA&#10;AAAAAAAAAAAAAAAfAQAAX3JlbHMvLnJlbHNQSwECLQAUAAYACAAAACEAh4KIMMMAAADb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2D836C7D" w14:textId="77777777" w:rsidR="008362F6" w:rsidRDefault="008362F6" w:rsidP="008362F6">
      <w:pPr>
        <w:spacing w:after="106"/>
        <w:ind w:left="-5" w:hanging="10"/>
      </w:pPr>
      <w:r>
        <w:rPr>
          <w:rFonts w:ascii="Calibri" w:eastAsia="Calibri" w:hAnsi="Calibri" w:cs="Calibri"/>
          <w:b/>
          <w:sz w:val="36"/>
        </w:rPr>
        <w:t>Testing will focus on the following screens:</w:t>
      </w:r>
    </w:p>
    <w:p w14:paraId="25E5BF32" w14:textId="77777777" w:rsidR="008362F6" w:rsidRDefault="008362F6" w:rsidP="008362F6">
      <w:pPr>
        <w:spacing w:after="10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Current FIGMA link</w:t>
      </w:r>
    </w:p>
    <w:p w14:paraId="79E49516" w14:textId="77777777" w:rsidR="008362F6" w:rsidRDefault="00312F6F" w:rsidP="008362F6">
      <w:pPr>
        <w:spacing w:after="234" w:line="270" w:lineRule="auto"/>
        <w:ind w:left="-5" w:hanging="10"/>
      </w:pPr>
      <w:hyperlink r:id="rId9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10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840&amp;viewport=235%2C243%2C0.07199130952358246&amp;scaling=min-zoom&amp;hi </w:t>
        </w:r>
      </w:hyperlink>
      <w:hyperlink r:id="rId11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51386879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proofErr w:type="spellStart"/>
      <w:r>
        <w:rPr>
          <w:rFonts w:ascii="Calibri" w:eastAsia="Calibri" w:hAnsi="Calibri" w:cs="Calibri"/>
          <w:sz w:val="24"/>
        </w:rPr>
        <w:t>Interheart</w:t>
      </w:r>
      <w:proofErr w:type="spellEnd"/>
      <w:r>
        <w:rPr>
          <w:rFonts w:ascii="Calibri" w:eastAsia="Calibri" w:hAnsi="Calibri" w:cs="Calibri"/>
          <w:sz w:val="24"/>
        </w:rPr>
        <w:t xml:space="preserve"> landing</w:t>
      </w:r>
    </w:p>
    <w:p w14:paraId="7C0CD0FB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proofErr w:type="spellStart"/>
      <w:r>
        <w:rPr>
          <w:rFonts w:ascii="Calibri" w:eastAsia="Calibri" w:hAnsi="Calibri" w:cs="Calibri"/>
          <w:sz w:val="24"/>
        </w:rPr>
        <w:t>Interheart</w:t>
      </w:r>
      <w:proofErr w:type="spellEnd"/>
      <w:r>
        <w:rPr>
          <w:rFonts w:ascii="Calibri" w:eastAsia="Calibri" w:hAnsi="Calibri" w:cs="Calibri"/>
          <w:sz w:val="24"/>
        </w:rPr>
        <w:t xml:space="preserve"> questions (all)</w:t>
      </w:r>
    </w:p>
    <w:p w14:paraId="12BA2406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proofErr w:type="spellStart"/>
      <w:r>
        <w:rPr>
          <w:rFonts w:ascii="Calibri" w:eastAsia="Calibri" w:hAnsi="Calibri" w:cs="Calibri"/>
          <w:sz w:val="24"/>
        </w:rPr>
        <w:t>Interheart</w:t>
      </w:r>
      <w:proofErr w:type="spellEnd"/>
      <w:r>
        <w:rPr>
          <w:rFonts w:ascii="Calibri" w:eastAsia="Calibri" w:hAnsi="Calibri" w:cs="Calibri"/>
          <w:sz w:val="24"/>
        </w:rPr>
        <w:t xml:space="preserve"> results</w:t>
      </w:r>
    </w:p>
    <w:p w14:paraId="0A04B0F5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etailed results</w:t>
      </w:r>
    </w:p>
    <w:p w14:paraId="71055203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iet questionnaire landing</w:t>
      </w:r>
    </w:p>
    <w:p w14:paraId="742820F7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Skip to Diet questionnaire results</w:t>
      </w:r>
    </w:p>
    <w:p w14:paraId="4285A8E1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iet goals landing</w:t>
      </w:r>
    </w:p>
    <w:p w14:paraId="1CAC910A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iet goal setting</w:t>
      </w:r>
    </w:p>
    <w:p w14:paraId="2344E32F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iet goals results</w:t>
      </w:r>
    </w:p>
    <w:p w14:paraId="24CC3E8B" w14:textId="77777777" w:rsidR="008362F6" w:rsidRDefault="008362F6" w:rsidP="008362F6">
      <w:pPr>
        <w:numPr>
          <w:ilvl w:val="0"/>
          <w:numId w:val="1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Exercise - days/hours pattern (if time)</w:t>
      </w:r>
    </w:p>
    <w:p w14:paraId="4A882460" w14:textId="77777777" w:rsidR="008362F6" w:rsidRDefault="008362F6" w:rsidP="008362F6">
      <w:pPr>
        <w:pStyle w:val="Heading1"/>
      </w:pPr>
      <w:r>
        <w:t>Start test</w:t>
      </w:r>
    </w:p>
    <w:p w14:paraId="63E85475" w14:textId="77777777" w:rsidR="008362F6" w:rsidRDefault="008362F6" w:rsidP="008362F6">
      <w:pPr>
        <w:spacing w:after="204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 xml:space="preserve">Hi, </w:t>
      </w:r>
      <w:r>
        <w:rPr>
          <w:rFonts w:ascii="Calibri" w:eastAsia="Calibri" w:hAnsi="Calibri" w:cs="Calibri"/>
          <w:b/>
          <w:sz w:val="24"/>
        </w:rPr>
        <w:t>&lt;</w:t>
      </w:r>
      <w:r>
        <w:rPr>
          <w:rFonts w:ascii="Calibri" w:eastAsia="Calibri" w:hAnsi="Calibri" w:cs="Calibri"/>
          <w:b/>
          <w:i/>
          <w:sz w:val="24"/>
        </w:rPr>
        <w:t>Tester&gt;</w:t>
      </w:r>
      <w:r>
        <w:rPr>
          <w:rFonts w:ascii="Calibri" w:eastAsia="Calibri" w:hAnsi="Calibri" w:cs="Calibri"/>
          <w:sz w:val="24"/>
        </w:rPr>
        <w:t>. My name is Nic, and I’m going to be taking you through this session today.</w:t>
      </w:r>
    </w:p>
    <w:p w14:paraId="62FD07AF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I work for William Joseph working with the team from Brighton &amp; Sussex Medical School</w:t>
      </w:r>
    </w:p>
    <w:p w14:paraId="201CB618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We’re creating a website that helps people understand their heart health and set goals for improving it</w:t>
      </w:r>
    </w:p>
    <w:p w14:paraId="08827151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lastRenderedPageBreak/>
        <w:t>We’ve built a model of the website to test with you…</w:t>
      </w:r>
    </w:p>
    <w:p w14:paraId="0F41E58E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We’re testing the pages, not you</w:t>
      </w:r>
    </w:p>
    <w:p w14:paraId="6E1023BE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You can’t do anything wrong so don’t worry about making mistakes</w:t>
      </w:r>
    </w:p>
    <w:p w14:paraId="7C3821D6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Be honest with your opinions</w:t>
      </w:r>
    </w:p>
    <w:p w14:paraId="10770BA7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Think out loud</w:t>
      </w:r>
    </w:p>
    <w:p w14:paraId="4206B15A" w14:textId="77777777" w:rsidR="008362F6" w:rsidRDefault="008362F6" w:rsidP="008362F6">
      <w:pPr>
        <w:numPr>
          <w:ilvl w:val="1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say what you’re looking at</w:t>
      </w:r>
    </w:p>
    <w:p w14:paraId="15CE9F91" w14:textId="77777777" w:rsidR="008362F6" w:rsidRDefault="008362F6" w:rsidP="008362F6">
      <w:pPr>
        <w:numPr>
          <w:ilvl w:val="1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say what you’re trying to do</w:t>
      </w:r>
    </w:p>
    <w:p w14:paraId="32CC374C" w14:textId="77777777" w:rsidR="008362F6" w:rsidRDefault="008362F6" w:rsidP="008362F6">
      <w:pPr>
        <w:numPr>
          <w:ilvl w:val="1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say what you’re thinking</w:t>
      </w:r>
    </w:p>
    <w:p w14:paraId="5F722C3C" w14:textId="77777777" w:rsidR="008362F6" w:rsidRDefault="008362F6" w:rsidP="008362F6">
      <w:pPr>
        <w:numPr>
          <w:ilvl w:val="1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say if anything is not as you expect</w:t>
      </w:r>
    </w:p>
    <w:p w14:paraId="3A17DA88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Any questions as we go, just ask - I might not give you the answer right away as I’m going to let you figure things out for yourself without prompting you too much.</w:t>
      </w:r>
    </w:p>
    <w:p w14:paraId="402759FD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We are going to be recording session today - this is just for the project team and won’t be shared more widely</w:t>
      </w:r>
    </w:p>
    <w:p w14:paraId="40B41CCC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Please confirm you’re ok for us to record the session</w:t>
      </w:r>
    </w:p>
    <w:p w14:paraId="58C18870" w14:textId="77777777" w:rsidR="008362F6" w:rsidRDefault="008362F6" w:rsidP="008362F6">
      <w:pPr>
        <w:numPr>
          <w:ilvl w:val="0"/>
          <w:numId w:val="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If you need to take a break that’s fine, just let me know</w:t>
      </w:r>
    </w:p>
    <w:p w14:paraId="139C11B9" w14:textId="77777777" w:rsidR="008362F6" w:rsidRDefault="008362F6" w:rsidP="008362F6">
      <w:pPr>
        <w:numPr>
          <w:ilvl w:val="0"/>
          <w:numId w:val="2"/>
        </w:numPr>
        <w:spacing w:after="626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 xml:space="preserve">We’ve got some observers watching who will be taking notes </w:t>
      </w:r>
      <w:r>
        <w:rPr>
          <w:rFonts w:ascii="Arial" w:eastAsia="Arial" w:hAnsi="Arial" w:cs="Arial"/>
          <w:sz w:val="24"/>
        </w:rPr>
        <w:t xml:space="preserve">● </w:t>
      </w:r>
      <w:r>
        <w:rPr>
          <w:rFonts w:ascii="Calibri" w:eastAsia="Calibri" w:hAnsi="Calibri" w:cs="Calibri"/>
          <w:b/>
          <w:sz w:val="24"/>
        </w:rPr>
        <w:t>&lt;intro observers&gt;</w:t>
      </w:r>
    </w:p>
    <w:p w14:paraId="6560A24C" w14:textId="77777777" w:rsidR="008362F6" w:rsidRDefault="008362F6" w:rsidP="008362F6">
      <w:pPr>
        <w:spacing w:after="0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15B7ABB4" wp14:editId="4242E019">
                <wp:extent cx="5651500" cy="12700"/>
                <wp:effectExtent l="0" t="0" r="0" b="0"/>
                <wp:docPr id="13706" name="Group 137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356" name="Shape 356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2B2D69" id="Group 13706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x4QXAIAANcFAAAOAAAAZHJzL2Uyb0RvYy54bWykVM1u2zAMvg/YOwi+L3ZSJC2MOD2sWy7D&#10;VqztAyiyZAvQHyQlTt5+FP2TIAF6yHyQKYqkPn6kuH4+akUO3AdpTZXNZ0VGuGG2lqapso/3n9+e&#10;MhIiNTVV1vAqO/GQPW++fll3ruQL21pVc08giAll56qsjdGVeR5YyzUNM+u4gUNhvaYRtr7Ja087&#10;iK5VviiKVd5ZXztvGQ8BtC/9YbbB+EJwFv8IEXgkqsoAW8TV47pLa75Z07Lx1LWSDTDoHSg0lQYu&#10;nUK90EjJ3subUFoyb4MVccaszq0QknHMAbKZF1fZbL3dO8ylKbvGTTQBtVc83R2W/T68eiJrqN3D&#10;Y7HKiKEayoQ3k14FFHWuKcFy692be/WDoul3Keuj8Dr9IR9yRHJPE7n8GAkD5XK1nC8LqAGDs/ni&#10;EUQkn7VQoRsv1v741C8fL80TtglK56CNwpmp8H9MvbXUcSxASPkPTD0sJ57QgCQFkoJWE0WhDMDW&#10;XfwgN1OOtGT7ELfcIsn08CtEpK6pR4m2o8SOZhQ9dP+nfe9oTH4JYRJJd65S0ml74O8WT+NVgQDa&#10;+VSZS6upzmMLgG1vAUK6ZrMeBLwa5MvklEko+vYgjMJEEIpGfFpaRhgVSurhfORIGYiYCt+zjVI8&#10;KZ6AK/OXC2hv6L85Bgm+2X1XnhwoDIQn/FLpECOYJh8hlZq8iluvAj/UU+Va2sca0QwXYMghUgrK&#10;cRZdh2UDmn4gwbOG5zGOJYA0OSEsa+Lkb2CYIu6LbJO4s/UJHygSAi8BqcHpgYiGSZfG0+Uerc7z&#10;ePMPAAD//wMAUEsDBBQABgAIAAAAIQCj1cTW2gAAAAMBAAAPAAAAZHJzL2Rvd25yZXYueG1sTI9B&#10;S8NAEIXvgv9hGcGb3aSi1JhNKUU9FcFWEG/T7DQJzc6G7DZJ/72jl3p58HjDe9/ky8m1aqA+NJ4N&#10;pLMEFHHpbcOVgc/d690CVIjIFlvPZOBMAZbF9VWOmfUjf9CwjZWSEg4ZGqhj7DKtQ1mTwzDzHbFk&#10;B987jGL7StseRyl3rZ4nyaN22LAs1NjRuqbyuD05A28jjqv79GXYHA/r8/fu4f1rk5IxtzfT6hlU&#10;pClejuEXX9ChEKa9P7ENqjUgj8Q/lWzxlIjdG5gnoItc/2cvfgAAAP//AwBQSwECLQAUAAYACAAA&#10;ACEAtoM4kv4AAADhAQAAEwAAAAAAAAAAAAAAAAAAAAAAW0NvbnRlbnRfVHlwZXNdLnhtbFBLAQIt&#10;ABQABgAIAAAAIQA4/SH/1gAAAJQBAAALAAAAAAAAAAAAAAAAAC8BAABfcmVscy8ucmVsc1BLAQIt&#10;ABQABgAIAAAAIQCjNx4QXAIAANcFAAAOAAAAAAAAAAAAAAAAAC4CAABkcnMvZTJvRG9jLnhtbFBL&#10;AQItABQABgAIAAAAIQCj1cTW2gAAAAMBAAAPAAAAAAAAAAAAAAAAALYEAABkcnMvZG93bnJldi54&#10;bWxQSwUGAAAAAAQABADzAAAAvQUAAAAA&#10;">
                <v:shape id="Shape 356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b47xQAAANwAAAAPAAAAZHJzL2Rvd25yZXYueG1sRI/dasJA&#10;FITvC32H5RS8Kbqp4g/RTSgtglelpn2AY/aYRLNnw+5qYp++Wyh4OczMN8wmH0wrruR8Y1nByyQB&#10;QVxa3XCl4PtrO16B8AFZY2uZFNzIQ549Pmww1bbnPV2LUIkIYZ+igjqELpXSlzUZ9BPbEUfvaJ3B&#10;EKWrpHbYR7hp5TRJFtJgw3Ghxo7eairPxcUo0L33/D48u8vH/FCcTnb5+XNwSo2ehtc1iEBDuIf/&#10;2zutYDZfwN+ZeARk9gsAAP//AwBQSwECLQAUAAYACAAAACEA2+H2y+4AAACFAQAAEwAAAAAAAAAA&#10;AAAAAAAAAAAAW0NvbnRlbnRfVHlwZXNdLnhtbFBLAQItABQABgAIAAAAIQBa9CxbvwAAABUBAAAL&#10;AAAAAAAAAAAAAAAAAB8BAABfcmVscy8ucmVsc1BLAQItABQABgAIAAAAIQBhMb47xQAAANwAAAAP&#10;AAAAAAAAAAAAAAAAAAcCAABkcnMvZG93bnJldi54bWxQSwUGAAAAAAMAAwC3AAAA+Q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473F3160" w14:textId="77777777" w:rsidR="008362F6" w:rsidRDefault="008362F6" w:rsidP="008362F6">
      <w:pPr>
        <w:pStyle w:val="Heading1"/>
        <w:spacing w:after="146"/>
        <w:ind w:left="-5"/>
      </w:pPr>
      <w:r>
        <w:t>Contextual questions/warm up</w:t>
      </w:r>
    </w:p>
    <w:p w14:paraId="5E55FBB3" w14:textId="77777777" w:rsidR="008362F6" w:rsidRDefault="008362F6" w:rsidP="008362F6">
      <w:pPr>
        <w:spacing w:after="223"/>
      </w:pPr>
      <w:r>
        <w:rPr>
          <w:rFonts w:ascii="Calibri" w:eastAsia="Calibri" w:hAnsi="Calibri" w:cs="Calibri"/>
          <w:b/>
          <w:color w:val="333333"/>
          <w:sz w:val="28"/>
        </w:rPr>
        <w:t xml:space="preserve">Coach/Connected to BSMS/Spices - </w:t>
      </w:r>
      <w:r>
        <w:rPr>
          <w:rFonts w:ascii="Calibri" w:eastAsia="Calibri" w:hAnsi="Calibri" w:cs="Calibri"/>
          <w:b/>
          <w:color w:val="333333"/>
          <w:sz w:val="28"/>
          <w:shd w:val="clear" w:color="auto" w:fill="00FF00"/>
        </w:rPr>
        <w:t>GREEN</w:t>
      </w:r>
    </w:p>
    <w:p w14:paraId="23A5FB57" w14:textId="77777777" w:rsidR="008362F6" w:rsidRDefault="008362F6" w:rsidP="008362F6">
      <w:pPr>
        <w:spacing w:after="184"/>
      </w:pPr>
      <w:r>
        <w:rPr>
          <w:rFonts w:ascii="Calibri" w:eastAsia="Calibri" w:hAnsi="Calibri" w:cs="Calibri"/>
          <w:b/>
          <w:sz w:val="28"/>
        </w:rPr>
        <w:t xml:space="preserve">Individuals - </w:t>
      </w:r>
      <w:r>
        <w:rPr>
          <w:rFonts w:ascii="Calibri" w:eastAsia="Calibri" w:hAnsi="Calibri" w:cs="Calibri"/>
          <w:b/>
          <w:sz w:val="28"/>
          <w:shd w:val="clear" w:color="auto" w:fill="00FF00"/>
        </w:rPr>
        <w:t xml:space="preserve">GREEN </w:t>
      </w:r>
      <w:r>
        <w:rPr>
          <w:rFonts w:ascii="Calibri" w:eastAsia="Calibri" w:hAnsi="Calibri" w:cs="Calibri"/>
          <w:b/>
          <w:sz w:val="28"/>
        </w:rPr>
        <w:t xml:space="preserve">AND </w:t>
      </w:r>
      <w:r>
        <w:rPr>
          <w:rFonts w:ascii="Calibri" w:eastAsia="Calibri" w:hAnsi="Calibri" w:cs="Calibri"/>
          <w:b/>
          <w:sz w:val="28"/>
          <w:shd w:val="clear" w:color="auto" w:fill="00FFFF"/>
        </w:rPr>
        <w:t>BLUE</w:t>
      </w:r>
    </w:p>
    <w:p w14:paraId="31A7EF01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How do you know the Brighton &amp; Sussex Medical School?</w:t>
      </w:r>
    </w:p>
    <w:p w14:paraId="1288CE43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Describe an average day ref. use of technology - what devices do you use and what for?</w:t>
      </w:r>
    </w:p>
    <w:p w14:paraId="255D8C1A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 xml:space="preserve">Do you use a </w:t>
      </w:r>
      <w:proofErr w:type="spellStart"/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fitbit</w:t>
      </w:r>
      <w:proofErr w:type="spellEnd"/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, apple watch or other technology to help monitor your health?</w:t>
      </w:r>
    </w:p>
    <w:p w14:paraId="10D477EC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Have you used online services with your doctor’s surgery or similar?</w:t>
      </w:r>
    </w:p>
    <w:p w14:paraId="42094E3C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Prompt example of a good/bad experience online?</w:t>
      </w:r>
    </w:p>
    <w:p w14:paraId="7A0B21CB" w14:textId="77777777" w:rsidR="008362F6" w:rsidRDefault="008362F6" w:rsidP="008362F6">
      <w:pPr>
        <w:numPr>
          <w:ilvl w:val="0"/>
          <w:numId w:val="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00"/>
        </w:rPr>
        <w:t>Have you participated in an online research project before?</w:t>
      </w:r>
    </w:p>
    <w:p w14:paraId="181C6C53" w14:textId="77777777" w:rsidR="008362F6" w:rsidRDefault="008362F6" w:rsidP="008362F6">
      <w:pPr>
        <w:numPr>
          <w:ilvl w:val="0"/>
          <w:numId w:val="3"/>
        </w:numPr>
        <w:spacing w:after="21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FF"/>
        </w:rPr>
        <w:t>What do you know about heart disease?</w:t>
      </w:r>
    </w:p>
    <w:p w14:paraId="15745E22" w14:textId="77777777" w:rsidR="008362F6" w:rsidRDefault="008362F6" w:rsidP="008362F6">
      <w:pPr>
        <w:numPr>
          <w:ilvl w:val="0"/>
          <w:numId w:val="3"/>
        </w:numPr>
        <w:spacing w:after="21"/>
        <w:ind w:hanging="360"/>
      </w:pPr>
      <w:r>
        <w:rPr>
          <w:rFonts w:ascii="Calibri" w:eastAsia="Calibri" w:hAnsi="Calibri" w:cs="Calibri"/>
          <w:color w:val="333333"/>
          <w:sz w:val="24"/>
          <w:shd w:val="clear" w:color="auto" w:fill="00FFFF"/>
        </w:rPr>
        <w:t>Have you ever spoken to a medical professional about your heart disease risk?</w:t>
      </w:r>
      <w:r>
        <w:br w:type="page"/>
      </w:r>
    </w:p>
    <w:p w14:paraId="2C4BF7C0" w14:textId="77777777" w:rsidR="008362F6" w:rsidRDefault="008362F6" w:rsidP="008362F6">
      <w:pPr>
        <w:pStyle w:val="Heading2"/>
        <w:spacing w:after="94"/>
        <w:ind w:left="-5"/>
      </w:pPr>
      <w:proofErr w:type="spellStart"/>
      <w:r>
        <w:lastRenderedPageBreak/>
        <w:t>Interheart</w:t>
      </w:r>
      <w:proofErr w:type="spellEnd"/>
      <w:r>
        <w:t xml:space="preserve"> questionnaire landing page</w:t>
      </w:r>
    </w:p>
    <w:p w14:paraId="796C3978" w14:textId="77777777" w:rsidR="008362F6" w:rsidRDefault="008362F6" w:rsidP="008362F6">
      <w:pPr>
        <w:spacing w:after="170" w:line="275" w:lineRule="auto"/>
        <w:ind w:left="-5" w:hanging="10"/>
      </w:pPr>
      <w:r>
        <w:rPr>
          <w:rFonts w:ascii="Calibri" w:eastAsia="Calibri" w:hAnsi="Calibri" w:cs="Calibri"/>
          <w:b/>
          <w:i/>
          <w:sz w:val="24"/>
        </w:rPr>
        <w:t xml:space="preserve">5 second test - </w:t>
      </w:r>
      <w:r>
        <w:rPr>
          <w:rFonts w:ascii="Calibri" w:eastAsia="Calibri" w:hAnsi="Calibri" w:cs="Calibri"/>
          <w:i/>
          <w:sz w:val="24"/>
        </w:rPr>
        <w:t>show for 5 seconds. Then ask participant to minimise their browser and tell us what they remember (it’s not a memory test, just tell us what you noticed).</w:t>
      </w:r>
    </w:p>
    <w:p w14:paraId="47E59DB0" w14:textId="77777777" w:rsidR="008362F6" w:rsidRDefault="00312F6F" w:rsidP="008362F6">
      <w:pPr>
        <w:spacing w:after="234" w:line="270" w:lineRule="auto"/>
        <w:ind w:left="-5" w:hanging="10"/>
      </w:pPr>
      <w:hyperlink r:id="rId12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13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840&amp;viewport=235%2C243%2C0.07199130952358246&amp;scaling=min-zoom&amp;hi </w:t>
        </w:r>
      </w:hyperlink>
      <w:hyperlink r:id="rId14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4EDF54C2" w14:textId="77777777" w:rsidR="008362F6" w:rsidRDefault="008362F6" w:rsidP="008362F6">
      <w:pPr>
        <w:numPr>
          <w:ilvl w:val="0"/>
          <w:numId w:val="4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What is this page about?</w:t>
      </w:r>
    </w:p>
    <w:p w14:paraId="68C37EED" w14:textId="77777777" w:rsidR="008362F6" w:rsidRDefault="008362F6" w:rsidP="008362F6">
      <w:pPr>
        <w:spacing w:after="11" w:line="266" w:lineRule="auto"/>
        <w:ind w:left="715" w:right="98" w:hanging="10"/>
      </w:pPr>
      <w:r>
        <w:rPr>
          <w:rFonts w:ascii="Calibri" w:eastAsia="Calibri" w:hAnsi="Calibri" w:cs="Calibri"/>
          <w:i/>
          <w:color w:val="0000FF"/>
          <w:sz w:val="24"/>
        </w:rPr>
        <w:t>It’s a questionnaire to understand risk of heart disease</w:t>
      </w:r>
    </w:p>
    <w:p w14:paraId="2EE92BE1" w14:textId="77777777" w:rsidR="008362F6" w:rsidRDefault="008362F6" w:rsidP="008362F6">
      <w:pPr>
        <w:numPr>
          <w:ilvl w:val="0"/>
          <w:numId w:val="4"/>
        </w:numPr>
        <w:spacing w:after="11" w:line="266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 xml:space="preserve">How would you expect it to help you? </w:t>
      </w:r>
      <w:r>
        <w:rPr>
          <w:rFonts w:ascii="Calibri" w:eastAsia="Calibri" w:hAnsi="Calibri" w:cs="Calibri"/>
          <w:i/>
          <w:color w:val="0000FF"/>
          <w:sz w:val="24"/>
        </w:rPr>
        <w:t>helps me understand my risk and make changes to my lifestyle to improve my health</w:t>
      </w:r>
    </w:p>
    <w:p w14:paraId="42453227" w14:textId="77777777" w:rsidR="008362F6" w:rsidRDefault="008362F6" w:rsidP="008362F6">
      <w:pPr>
        <w:numPr>
          <w:ilvl w:val="0"/>
          <w:numId w:val="4"/>
        </w:numPr>
        <w:spacing w:after="20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How did it make you feel?</w:t>
      </w:r>
    </w:p>
    <w:p w14:paraId="73A1CCB8" w14:textId="77777777" w:rsidR="008362F6" w:rsidRDefault="008362F6" w:rsidP="008362F6">
      <w:pPr>
        <w:spacing w:after="208" w:line="266" w:lineRule="auto"/>
        <w:ind w:left="715" w:right="98" w:hanging="10"/>
      </w:pPr>
      <w:r>
        <w:rPr>
          <w:rFonts w:ascii="Calibri" w:eastAsia="Calibri" w:hAnsi="Calibri" w:cs="Calibri"/>
          <w:i/>
          <w:color w:val="0000FF"/>
          <w:sz w:val="24"/>
        </w:rPr>
        <w:t>Trustworthy</w:t>
      </w:r>
    </w:p>
    <w:p w14:paraId="2137A4C8" w14:textId="77777777" w:rsidR="008362F6" w:rsidRDefault="008362F6" w:rsidP="008362F6">
      <w:pPr>
        <w:pStyle w:val="Heading3"/>
        <w:ind w:left="-5"/>
      </w:pPr>
      <w:r>
        <w:t>Now take a longer look</w:t>
      </w:r>
    </w:p>
    <w:p w14:paraId="6EB962E5" w14:textId="77777777" w:rsidR="008362F6" w:rsidRDefault="008362F6" w:rsidP="008362F6">
      <w:pPr>
        <w:tabs>
          <w:tab w:val="center" w:pos="455"/>
          <w:tab w:val="center" w:pos="2816"/>
        </w:tabs>
        <w:spacing w:after="10" w:line="268" w:lineRule="auto"/>
      </w:pPr>
      <w:r>
        <w:tab/>
      </w:r>
      <w:r>
        <w:rPr>
          <w:rFonts w:ascii="Calibri" w:eastAsia="Calibri" w:hAnsi="Calibri" w:cs="Calibri"/>
          <w:sz w:val="24"/>
        </w:rPr>
        <w:t>4.</w:t>
      </w:r>
      <w:r>
        <w:rPr>
          <w:rFonts w:ascii="Calibri" w:eastAsia="Calibri" w:hAnsi="Calibri" w:cs="Calibri"/>
          <w:sz w:val="24"/>
        </w:rPr>
        <w:tab/>
        <w:t>How many questions will you be asked?</w:t>
      </w:r>
    </w:p>
    <w:p w14:paraId="5913EE04" w14:textId="77777777" w:rsidR="008362F6" w:rsidRDefault="008362F6" w:rsidP="008362F6">
      <w:pPr>
        <w:tabs>
          <w:tab w:val="center" w:pos="396"/>
          <w:tab w:val="center" w:pos="1324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7 questions</w:t>
      </w:r>
    </w:p>
    <w:p w14:paraId="6C9EEEFC" w14:textId="77777777" w:rsidR="008362F6" w:rsidRDefault="008362F6" w:rsidP="008362F6">
      <w:pPr>
        <w:tabs>
          <w:tab w:val="center" w:pos="458"/>
          <w:tab w:val="center" w:pos="4470"/>
        </w:tabs>
        <w:spacing w:after="10" w:line="268" w:lineRule="auto"/>
      </w:pPr>
      <w:r>
        <w:tab/>
      </w:r>
      <w:r>
        <w:rPr>
          <w:rFonts w:ascii="Calibri" w:eastAsia="Calibri" w:hAnsi="Calibri" w:cs="Calibri"/>
          <w:sz w:val="24"/>
        </w:rPr>
        <w:t>5.</w:t>
      </w:r>
      <w:r>
        <w:rPr>
          <w:rFonts w:ascii="Calibri" w:eastAsia="Calibri" w:hAnsi="Calibri" w:cs="Calibri"/>
          <w:sz w:val="24"/>
        </w:rPr>
        <w:tab/>
        <w:t>Does the page tell you about anything you need to do before you start?</w:t>
      </w:r>
    </w:p>
    <w:p w14:paraId="28432A17" w14:textId="77777777" w:rsidR="008362F6" w:rsidRDefault="008362F6" w:rsidP="008362F6">
      <w:pPr>
        <w:tabs>
          <w:tab w:val="center" w:pos="396"/>
          <w:tab w:val="center" w:pos="1957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Mentions tape measure</w:t>
      </w:r>
    </w:p>
    <w:p w14:paraId="33B2879A" w14:textId="77777777" w:rsidR="008362F6" w:rsidRDefault="008362F6" w:rsidP="008362F6">
      <w:pPr>
        <w:tabs>
          <w:tab w:val="center" w:pos="459"/>
          <w:tab w:val="center" w:pos="2568"/>
        </w:tabs>
        <w:spacing w:after="10" w:line="268" w:lineRule="auto"/>
      </w:pPr>
      <w:r>
        <w:tab/>
      </w:r>
      <w:r>
        <w:rPr>
          <w:rFonts w:ascii="Calibri" w:eastAsia="Calibri" w:hAnsi="Calibri" w:cs="Calibri"/>
          <w:sz w:val="24"/>
        </w:rPr>
        <w:t>6.</w:t>
      </w:r>
      <w:r>
        <w:rPr>
          <w:rFonts w:ascii="Calibri" w:eastAsia="Calibri" w:hAnsi="Calibri" w:cs="Calibri"/>
          <w:sz w:val="24"/>
        </w:rPr>
        <w:tab/>
        <w:t>Where would you click to proceed?</w:t>
      </w:r>
    </w:p>
    <w:p w14:paraId="6308F137" w14:textId="77777777" w:rsidR="008362F6" w:rsidRDefault="008362F6" w:rsidP="008362F6">
      <w:pPr>
        <w:numPr>
          <w:ilvl w:val="0"/>
          <w:numId w:val="5"/>
        </w:numPr>
        <w:spacing w:after="10" w:line="268" w:lineRule="auto"/>
        <w:ind w:right="2154" w:hanging="360"/>
      </w:pPr>
      <w:r>
        <w:rPr>
          <w:rFonts w:ascii="Calibri" w:eastAsia="Calibri" w:hAnsi="Calibri" w:cs="Calibri"/>
          <w:color w:val="0000FF"/>
          <w:sz w:val="24"/>
        </w:rPr>
        <w:t xml:space="preserve">Clicks Get started to move to Q1 </w:t>
      </w:r>
      <w:r>
        <w:rPr>
          <w:rFonts w:ascii="Calibri" w:eastAsia="Calibri" w:hAnsi="Calibri" w:cs="Calibri"/>
          <w:sz w:val="24"/>
        </w:rPr>
        <w:t>7.</w:t>
      </w:r>
      <w:r>
        <w:rPr>
          <w:rFonts w:ascii="Calibri" w:eastAsia="Calibri" w:hAnsi="Calibri" w:cs="Calibri"/>
          <w:sz w:val="24"/>
        </w:rPr>
        <w:tab/>
        <w:t>What do you expect will happen next?</w:t>
      </w:r>
    </w:p>
    <w:p w14:paraId="691AB5C0" w14:textId="77777777" w:rsidR="008362F6" w:rsidRDefault="008362F6" w:rsidP="008362F6">
      <w:pPr>
        <w:numPr>
          <w:ilvl w:val="0"/>
          <w:numId w:val="5"/>
        </w:numPr>
        <w:spacing w:after="10" w:line="267" w:lineRule="auto"/>
        <w:ind w:right="2154" w:hanging="360"/>
      </w:pPr>
      <w:r>
        <w:rPr>
          <w:rFonts w:ascii="Calibri" w:eastAsia="Calibri" w:hAnsi="Calibri" w:cs="Calibri"/>
          <w:color w:val="0000FF"/>
          <w:sz w:val="24"/>
        </w:rPr>
        <w:t>Go to question 1</w:t>
      </w:r>
    </w:p>
    <w:p w14:paraId="40BB80BC" w14:textId="77777777" w:rsidR="008362F6" w:rsidRDefault="008362F6" w:rsidP="008362F6">
      <w:pPr>
        <w:tabs>
          <w:tab w:val="center" w:pos="457"/>
          <w:tab w:val="center" w:pos="3740"/>
        </w:tabs>
        <w:spacing w:after="223" w:line="268" w:lineRule="auto"/>
      </w:pPr>
      <w:r>
        <w:tab/>
      </w:r>
      <w:r>
        <w:rPr>
          <w:rFonts w:ascii="Calibri" w:eastAsia="Calibri" w:hAnsi="Calibri" w:cs="Calibri"/>
          <w:sz w:val="24"/>
        </w:rPr>
        <w:t>8.</w:t>
      </w:r>
      <w:r>
        <w:rPr>
          <w:rFonts w:ascii="Calibri" w:eastAsia="Calibri" w:hAnsi="Calibri" w:cs="Calibri"/>
          <w:sz w:val="24"/>
        </w:rPr>
        <w:tab/>
        <w:t>Is there any information you think is missing on this page?</w:t>
      </w:r>
    </w:p>
    <w:p w14:paraId="74467B0B" w14:textId="77777777" w:rsidR="008362F6" w:rsidRDefault="008362F6" w:rsidP="008362F6">
      <w:pPr>
        <w:spacing w:after="231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1A9BF268" wp14:editId="6BAF32A8">
                <wp:extent cx="5651500" cy="12700"/>
                <wp:effectExtent l="0" t="0" r="0" b="0"/>
                <wp:docPr id="13839" name="Group 138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676" name="Shape 676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3E82F0" id="Group 13839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ka2XgIAANcFAAAOAAAAZHJzL2Uyb0RvYy54bWykVM1u2zAMvg/YOwi+L3ZSJM2MJD20Wy7D&#10;VqzdAyiyZAvQHyQlTt5+FP2TIAF6SH2QKYqkPn6kuHo6akUO3AdpzTqbToqMcMNsJU29zv69//y2&#10;zEiI1FRUWcPX2YmH7Gnz9cuqdSWf2caqinsCQUwoW7fOmhhdmeeBNVzTMLGOGzgU1msaYevrvPK0&#10;heha5bOiWOSt9ZXzlvEQQPvSHWYbjC8EZ/GPEIFHotYZYIu4elx3ac03K1rWnrpGsh4GvQOFptLA&#10;pWOoFxop2Xt5E0pL5m2wIk6Y1bkVQjKOOUA20+Iqm623e4e51GVbu5EmoPaKp7vDst+HV09kBbV7&#10;WD58z4ihGsqEN5NOBRS1ri7Bcuvdm3v1vaLudinro/A6/SEfckRyTyO5/BgJA+V8MZ/OC6gBg7Pp&#10;7BFEJJ81UKEbL9b8+NAvHy7NE7YRSuugjcKZqfA5pt4a6jgWIKT8e6YWj4uBJzQgSYGkoNVIUSgD&#10;sHUXP8jNmCMt2T7ELbdIMj38ChGpq6tBos0gsaMZRA/d/2HfOxqTX0KYRNKeq5R02h74u8XTeFUg&#10;gHY+VebSaqzz0AJg21mAkK7ZrHoBrwb5MjllEoquPQijMBGEohGflpYRRoWSuj8fOFIGIqbCd2yj&#10;FE+KJ+DK/OUC2hv6b4pBgq93z8qTA4WBsMQvlQ4xgmnyEVKp0au49SrwQz1VrqFdrAFNfwGG7COl&#10;oBxn0XVY1qPpBhI8a3gew1gCSKMTwrImjv4Ghinivsg2iTtbnfCBIiHwEpAanB6IqJ90aTxd7tHq&#10;PI83/wEAAP//AwBQSwMEFAAGAAgAAAAhAKPVxNbaAAAAAwEAAA8AAABkcnMvZG93bnJldi54bWxM&#10;j0FLw0AQhe+C/2EZwZvdpKLUmE0pRT0VwVYQb9PsNAnNzobsNkn/vaOXennweMN73+TLybVqoD40&#10;ng2kswQUceltw5WBz93r3QJUiMgWW89k4EwBlsX1VY6Z9SN/0LCNlZISDhkaqGPsMq1DWZPDMPMd&#10;sWQH3zuMYvtK2x5HKXetnifJo3bYsCzU2NG6pvK4PTkDbyOOq/v0ZdgcD+vz9+7h/WuTkjG3N9Pq&#10;GVSkKV6O4Rdf0KEQpr0/sQ2qNSCPxD+VbPGUiN0bmCegi1z/Zy9+AAAA//8DAFBLAQItABQABgAI&#10;AAAAIQC2gziS/gAAAOEBAAATAAAAAAAAAAAAAAAAAAAAAABbQ29udGVudF9UeXBlc10ueG1sUEsB&#10;Ai0AFAAGAAgAAAAhADj9If/WAAAAlAEAAAsAAAAAAAAAAAAAAAAALwEAAF9yZWxzLy5yZWxzUEsB&#10;Ai0AFAAGAAgAAAAhADJ6RrZeAgAA1wUAAA4AAAAAAAAAAAAAAAAALgIAAGRycy9lMm9Eb2MueG1s&#10;UEsBAi0AFAAGAAgAAAAhAKPVxNbaAAAAAwEAAA8AAAAAAAAAAAAAAAAAuAQAAGRycy9kb3ducmV2&#10;LnhtbFBLBQYAAAAABAAEAPMAAAC/BQAAAAA=&#10;">
                <v:shape id="Shape 676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kHfxQAAANwAAAAPAAAAZHJzL2Rvd25yZXYueG1sRI/RasJA&#10;FETfC/2H5Rb6UsymhUaJWaVUBJ+kpv2Aa/aaxGbvht3VRL++WxB8HGbmDFMsR9OJMznfWlbwmqQg&#10;iCurW64V/HyvJzMQPiBr7CyTggt5WC4eHwrMtR14R+cy1CJC2OeooAmhz6X0VUMGfWJ74ugdrDMY&#10;onS11A6HCDedfEvTTBpsOS402NNnQ9VveTIK9OA9r8YXd9q+78vj0U6/rnun1PPT+DEHEWgM9/Ct&#10;vdEKsmkG/2fiEZCLPwAAAP//AwBQSwECLQAUAAYACAAAACEA2+H2y+4AAACFAQAAEwAAAAAAAAAA&#10;AAAAAAAAAAAAW0NvbnRlbnRfVHlwZXNdLnhtbFBLAQItABQABgAIAAAAIQBa9CxbvwAAABUBAAAL&#10;AAAAAAAAAAAAAAAAAB8BAABfcmVscy8ucmVsc1BLAQItABQABgAIAAAAIQBH6kHfxQAAANwAAAAP&#10;AAAAAAAAAAAAAAAAAAcCAABkcnMvZG93bnJldi54bWxQSwUGAAAAAAMAAwC3AAAA+Q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4EEB5187" w14:textId="77777777" w:rsidR="008362F6" w:rsidRDefault="008362F6" w:rsidP="008362F6">
      <w:pPr>
        <w:pStyle w:val="Heading2"/>
        <w:spacing w:after="69"/>
        <w:ind w:left="-5"/>
      </w:pPr>
      <w:proofErr w:type="spellStart"/>
      <w:r>
        <w:t>Interheart</w:t>
      </w:r>
      <w:proofErr w:type="spellEnd"/>
      <w:r>
        <w:t xml:space="preserve"> questionnaire: Question pages</w:t>
      </w:r>
    </w:p>
    <w:p w14:paraId="34A37DB0" w14:textId="77777777" w:rsidR="008362F6" w:rsidRDefault="00312F6F" w:rsidP="008362F6">
      <w:pPr>
        <w:spacing w:after="234" w:line="270" w:lineRule="auto"/>
        <w:ind w:left="-5" w:hanging="10"/>
      </w:pPr>
      <w:hyperlink r:id="rId15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16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925&amp;viewport=235%2C243%2C0.07199130952358246&amp;scaling=min-zoom&amp;hi </w:t>
        </w:r>
      </w:hyperlink>
      <w:hyperlink r:id="rId17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7F199403" w14:textId="77777777" w:rsidR="008362F6" w:rsidRDefault="008362F6" w:rsidP="008362F6">
      <w:pPr>
        <w:pStyle w:val="Heading3"/>
        <w:ind w:left="-5"/>
      </w:pPr>
      <w:r>
        <w:t>For Q1 – About you</w:t>
      </w:r>
    </w:p>
    <w:p w14:paraId="13503772" w14:textId="77777777" w:rsidR="008362F6" w:rsidRDefault="008362F6" w:rsidP="008362F6">
      <w:pPr>
        <w:tabs>
          <w:tab w:val="center" w:pos="455"/>
          <w:tab w:val="center" w:pos="2706"/>
        </w:tabs>
        <w:spacing w:after="10" w:line="268" w:lineRule="auto"/>
      </w:pPr>
      <w:r>
        <w:tab/>
      </w:r>
      <w:r>
        <w:rPr>
          <w:rFonts w:ascii="Calibri" w:eastAsia="Calibri" w:hAnsi="Calibri" w:cs="Calibri"/>
          <w:sz w:val="24"/>
        </w:rPr>
        <w:t>9.</w:t>
      </w:r>
      <w:r>
        <w:rPr>
          <w:rFonts w:ascii="Calibri" w:eastAsia="Calibri" w:hAnsi="Calibri" w:cs="Calibri"/>
          <w:sz w:val="24"/>
        </w:rPr>
        <w:tab/>
        <w:t>What do you have to do on this page?</w:t>
      </w:r>
    </w:p>
    <w:p w14:paraId="076BC9BD" w14:textId="77777777" w:rsidR="008362F6" w:rsidRDefault="008362F6" w:rsidP="008362F6">
      <w:pPr>
        <w:tabs>
          <w:tab w:val="center" w:pos="396"/>
          <w:tab w:val="center" w:pos="3197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4D270969" w14:textId="77777777" w:rsidR="008362F6" w:rsidRDefault="008362F6" w:rsidP="008362F6">
      <w:pPr>
        <w:numPr>
          <w:ilvl w:val="0"/>
          <w:numId w:val="6"/>
        </w:numPr>
        <w:spacing w:after="731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Is there any information you think is missing on this page?</w:t>
      </w:r>
    </w:p>
    <w:p w14:paraId="6DA0F25C" w14:textId="77777777" w:rsidR="008362F6" w:rsidRDefault="008362F6" w:rsidP="008362F6">
      <w:pPr>
        <w:numPr>
          <w:ilvl w:val="0"/>
          <w:numId w:val="6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oes the page tell you how many questions you have left?</w:t>
      </w:r>
    </w:p>
    <w:p w14:paraId="527E9EDE" w14:textId="77777777" w:rsidR="008362F6" w:rsidRDefault="008362F6" w:rsidP="008362F6">
      <w:pPr>
        <w:numPr>
          <w:ilvl w:val="0"/>
          <w:numId w:val="7"/>
        </w:numPr>
        <w:spacing w:after="10" w:line="267" w:lineRule="auto"/>
        <w:ind w:right="427" w:hanging="360"/>
      </w:pPr>
      <w:r>
        <w:rPr>
          <w:rFonts w:ascii="Calibri" w:eastAsia="Calibri" w:hAnsi="Calibri" w:cs="Calibri"/>
          <w:color w:val="0000FF"/>
          <w:sz w:val="24"/>
        </w:rPr>
        <w:t xml:space="preserve">Can find progress bar and understand where they are in the process </w:t>
      </w:r>
      <w:r>
        <w:rPr>
          <w:rFonts w:ascii="Calibri" w:eastAsia="Calibri" w:hAnsi="Calibri" w:cs="Calibri"/>
          <w:sz w:val="24"/>
        </w:rPr>
        <w:t>12. What do you think will happen next?</w:t>
      </w:r>
    </w:p>
    <w:p w14:paraId="5EA196C5" w14:textId="77777777" w:rsidR="008362F6" w:rsidRDefault="008362F6" w:rsidP="008362F6">
      <w:pPr>
        <w:numPr>
          <w:ilvl w:val="0"/>
          <w:numId w:val="7"/>
        </w:numPr>
        <w:spacing w:after="10" w:line="267" w:lineRule="auto"/>
        <w:ind w:right="427" w:hanging="360"/>
      </w:pPr>
      <w:r>
        <w:rPr>
          <w:rFonts w:ascii="Calibri" w:eastAsia="Calibri" w:hAnsi="Calibri" w:cs="Calibri"/>
          <w:color w:val="0000FF"/>
          <w:sz w:val="24"/>
        </w:rPr>
        <w:t>use ‘Next’ to move to next question</w:t>
      </w:r>
    </w:p>
    <w:p w14:paraId="7821E186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3. What would you do if you wanted to go back a step?</w:t>
      </w:r>
    </w:p>
    <w:p w14:paraId="46D5C957" w14:textId="77777777" w:rsidR="008362F6" w:rsidRDefault="008362F6" w:rsidP="008362F6">
      <w:pPr>
        <w:tabs>
          <w:tab w:val="center" w:pos="396"/>
          <w:tab w:val="center" w:pos="3298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Can use ‘Back’ to check/change previous answer</w:t>
      </w:r>
    </w:p>
    <w:p w14:paraId="1299EB98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lastRenderedPageBreak/>
        <w:t>For Q2 – Smoking</w:t>
      </w:r>
    </w:p>
    <w:p w14:paraId="35EFE9A8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4. Show me what you would do on this page</w:t>
      </w:r>
    </w:p>
    <w:p w14:paraId="4FE397CA" w14:textId="77777777" w:rsidR="008362F6" w:rsidRDefault="008362F6" w:rsidP="008362F6">
      <w:pPr>
        <w:tabs>
          <w:tab w:val="center" w:pos="396"/>
          <w:tab w:val="center" w:pos="3197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6942FE57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For Q3 – Medical history</w:t>
      </w:r>
    </w:p>
    <w:p w14:paraId="4A244744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5. Show me what you would do on this page</w:t>
      </w:r>
    </w:p>
    <w:p w14:paraId="6CCED89D" w14:textId="77777777" w:rsidR="008362F6" w:rsidRDefault="008362F6" w:rsidP="008362F6">
      <w:pPr>
        <w:tabs>
          <w:tab w:val="center" w:pos="396"/>
          <w:tab w:val="center" w:pos="3197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5658E1DD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For Q4 – Physical factors</w:t>
      </w:r>
    </w:p>
    <w:p w14:paraId="2ADDCB9B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6. Show me what you would do on this page</w:t>
      </w:r>
    </w:p>
    <w:p w14:paraId="19D8B780" w14:textId="77777777" w:rsidR="008362F6" w:rsidRDefault="008362F6" w:rsidP="008362F6">
      <w:pPr>
        <w:tabs>
          <w:tab w:val="center" w:pos="396"/>
          <w:tab w:val="center" w:pos="3197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2A047A33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7. Does the page tell you how to measure your waist/hips?</w:t>
      </w:r>
    </w:p>
    <w:p w14:paraId="08D0C20F" w14:textId="77777777" w:rsidR="008362F6" w:rsidRDefault="008362F6" w:rsidP="008362F6">
      <w:pPr>
        <w:tabs>
          <w:tab w:val="center" w:pos="396"/>
          <w:tab w:val="center" w:pos="2194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how to measure</w:t>
      </w:r>
    </w:p>
    <w:p w14:paraId="4BB17085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For Q5 – Additional factors</w:t>
      </w:r>
    </w:p>
    <w:p w14:paraId="71368B8F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8. Show me what you would do on this page</w:t>
      </w:r>
    </w:p>
    <w:p w14:paraId="5494E6B5" w14:textId="77777777" w:rsidR="008362F6" w:rsidRDefault="008362F6" w:rsidP="008362F6">
      <w:pPr>
        <w:tabs>
          <w:tab w:val="center" w:pos="396"/>
          <w:tab w:val="center" w:pos="3197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6F638E09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For Q6 – Dietary factors</w:t>
      </w:r>
    </w:p>
    <w:p w14:paraId="594CD8C4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19. Show me what you would do on this page</w:t>
      </w:r>
    </w:p>
    <w:p w14:paraId="7424CDD0" w14:textId="77777777" w:rsidR="008362F6" w:rsidRDefault="008362F6" w:rsidP="008362F6">
      <w:pPr>
        <w:tabs>
          <w:tab w:val="center" w:pos="396"/>
          <w:tab w:val="center" w:pos="3197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42F89302" w14:textId="77777777" w:rsidR="008362F6" w:rsidRDefault="008362F6" w:rsidP="008362F6">
      <w:pPr>
        <w:spacing w:after="206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For Q7 – Physical activity</w:t>
      </w:r>
    </w:p>
    <w:p w14:paraId="552C83AD" w14:textId="77777777" w:rsidR="008362F6" w:rsidRDefault="008362F6" w:rsidP="008362F6">
      <w:pPr>
        <w:spacing w:after="220" w:line="268" w:lineRule="auto"/>
        <w:ind w:left="705" w:right="132" w:hanging="360"/>
        <w:jc w:val="both"/>
      </w:pPr>
      <w:r>
        <w:rPr>
          <w:rFonts w:ascii="Calibri" w:eastAsia="Calibri" w:hAnsi="Calibri" w:cs="Calibri"/>
          <w:sz w:val="24"/>
        </w:rPr>
        <w:t>20.Show me what you would do on this page What do you expect to happen next?</w:t>
      </w:r>
    </w:p>
    <w:p w14:paraId="27C4566C" w14:textId="77777777" w:rsidR="008362F6" w:rsidRDefault="008362F6" w:rsidP="008362F6">
      <w:pPr>
        <w:spacing w:after="426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3B373DAF" wp14:editId="514636B8">
                <wp:extent cx="5651500" cy="12700"/>
                <wp:effectExtent l="0" t="0" r="0" b="0"/>
                <wp:docPr id="13743" name="Group 137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989" name="Shape 989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4D9688" id="Group 13743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lh2XgIAANcFAAAOAAAAZHJzL2Uyb0RvYy54bWykVM1u2zAMvg/oOwi+N3bSpU2NJD2sWy7D&#10;VqzdAyiyZAvQHyQlTt5+FP2TIAF6yHyQKYqkPn6kuHw5aEX23AdpzSqbToqMcMNsJU29yv5+/Lhf&#10;ZCREaiqqrOGr7MhD9rK++7JsXclntrGq4p5AEBPK1q2yJkZX5nlgDdc0TKzjBg6F9ZpG2Po6rzxt&#10;IbpW+awoHvPW+sp5y3gIoH3tDrM1xheCs/hbiMAjUasMsEVcPa7btObrJS1rT10jWQ+D3oBCU2ng&#10;0jHUK42U7Ly8CqUl8zZYESfM6twKIRnHHCCbaXGRzcbbncNc6rKt3UgTUHvB081h2a/9myeygto9&#10;PH19yIihGsqEN5NOBRS1ri7BcuPdu3vzvaLudinrg/A6/SEfckByjyO5/BAJA+X8cT6dF1ADBmfT&#10;2ROISD5roEJXXqz5/qlfPlyaJ2wjlNZBG4UTU+H/mHpvqONYgJDy75l6XjwPPKEBSQokBa1GikIZ&#10;gK2b+EFuxhxpyXYhbrhFkun+Z4hIXV0NEm0GiR3MIHro/k/73tGY/BLCJJL2VKWk03bPPyyexosC&#10;AbTTqTLnVmOdhxYA284ChHTNetkLeDXI58kpk1B07UEYhYkgFI34tLSMMCqU1P35wJEyEDEVvmMb&#10;pXhUPAFX5g8X0N7Qf1MMEny9/aY82VMYCAv8UukQI5gmHyGVGr2Ka68CP9RT5RraxRrQ9BdgyD5S&#10;CspxFl2GZT2abiDBs4bnMYwlgDQ6ISxr4uhvYJgi7rNsk7i11REfKBICLwGpwemBiPpJl8bT+R6t&#10;TvN4/Q8AAP//AwBQSwMEFAAGAAgAAAAhAKPVxNbaAAAAAwEAAA8AAABkcnMvZG93bnJldi54bWxM&#10;j0FLw0AQhe+C/2EZwZvdpKLUmE0pRT0VwVYQb9PsNAnNzobsNkn/vaOXennweMN73+TLybVqoD40&#10;ng2kswQUceltw5WBz93r3QJUiMgWW89k4EwBlsX1VY6Z9SN/0LCNlZISDhkaqGPsMq1DWZPDMPMd&#10;sWQH3zuMYvtK2x5HKXetnifJo3bYsCzU2NG6pvK4PTkDbyOOq/v0ZdgcD+vz9+7h/WuTkjG3N9Pq&#10;GVSkKV6O4Rdf0KEQpr0/sQ2qNSCPxD+VbPGUiN0bmCegi1z/Zy9+AAAA//8DAFBLAQItABQABgAI&#10;AAAAIQC2gziS/gAAAOEBAAATAAAAAAAAAAAAAAAAAAAAAABbQ29udGVudF9UeXBlc10ueG1sUEsB&#10;Ai0AFAAGAAgAAAAhADj9If/WAAAAlAEAAAsAAAAAAAAAAAAAAAAALwEAAF9yZWxzLy5yZWxzUEsB&#10;Ai0AFAAGAAgAAAAhACV+WHZeAgAA1wUAAA4AAAAAAAAAAAAAAAAALgIAAGRycy9lMm9Eb2MueG1s&#10;UEsBAi0AFAAGAAgAAAAhAKPVxNbaAAAAAwEAAA8AAAAAAAAAAAAAAAAAuAQAAGRycy9kb3ducmV2&#10;LnhtbFBLBQYAAAAABAAEAPMAAAC/BQAAAAA=&#10;">
                <v:shape id="Shape 989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DHcxQAAANwAAAAPAAAAZHJzL2Rvd25yZXYueG1sRI/dasJA&#10;FITvhb7DcgreFN1UqD+pm1CUQq+Kpn2AY/aYxGbPht3VpD69Wyh4OczMN8w6H0wrLuR8Y1nB8zQB&#10;QVxa3XCl4PvrfbIE4QOyxtYyKfglD3n2MFpjqm3Pe7oUoRIRwj5FBXUIXSqlL2sy6Ke2I47e0TqD&#10;IUpXSe2wj3DTylmSzKXBhuNCjR1taip/irNRoHvveTs8ufPny6E4nexidz04pcaPw9sriEBDuIf/&#10;2x9awWq5gr8z8QjI7AYAAP//AwBQSwECLQAUAAYACAAAACEA2+H2y+4AAACFAQAAEwAAAAAAAAAA&#10;AAAAAAAAAAAAW0NvbnRlbnRfVHlwZXNdLnhtbFBLAQItABQABgAIAAAAIQBa9CxbvwAAABUBAAAL&#10;AAAAAAAAAAAAAAAAAB8BAABfcmVscy8ucmVsc1BLAQItABQABgAIAAAAIQD1FDHcxQAAANwAAAAP&#10;AAAAAAAAAAAAAAAAAAcCAABkcnMvZG93bnJldi54bWxQSwUGAAAAAAMAAwC3AAAA+Q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32342728" w14:textId="77777777" w:rsidR="008362F6" w:rsidRDefault="008362F6" w:rsidP="008362F6">
      <w:pPr>
        <w:spacing w:after="69" w:line="267" w:lineRule="auto"/>
        <w:ind w:left="-5" w:hanging="10"/>
      </w:pPr>
      <w:proofErr w:type="spellStart"/>
      <w:r>
        <w:rPr>
          <w:rFonts w:ascii="Calibri" w:eastAsia="Calibri" w:hAnsi="Calibri" w:cs="Calibri"/>
          <w:b/>
          <w:color w:val="0000FF"/>
          <w:sz w:val="36"/>
        </w:rPr>
        <w:t>Interheart</w:t>
      </w:r>
      <w:proofErr w:type="spellEnd"/>
      <w:r>
        <w:rPr>
          <w:rFonts w:ascii="Calibri" w:eastAsia="Calibri" w:hAnsi="Calibri" w:cs="Calibri"/>
          <w:b/>
          <w:color w:val="0000FF"/>
          <w:sz w:val="36"/>
        </w:rPr>
        <w:t xml:space="preserve"> results page:</w:t>
      </w:r>
    </w:p>
    <w:p w14:paraId="15CEECAB" w14:textId="77777777" w:rsidR="008362F6" w:rsidRDefault="00312F6F" w:rsidP="008362F6">
      <w:pPr>
        <w:spacing w:after="234" w:line="270" w:lineRule="auto"/>
        <w:ind w:left="-5" w:hanging="10"/>
      </w:pPr>
      <w:hyperlink r:id="rId18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19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8082&amp;viewport=235%2C243%2C0.07199130952358246&amp;scaling=min-zoom&amp;hi </w:t>
        </w:r>
      </w:hyperlink>
      <w:hyperlink r:id="rId20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3E5A2C5F" w14:textId="77777777" w:rsidR="008362F6" w:rsidRDefault="008362F6" w:rsidP="008362F6">
      <w:pPr>
        <w:spacing w:after="195" w:line="275" w:lineRule="auto"/>
        <w:ind w:left="-5" w:hanging="10"/>
      </w:pPr>
      <w:r>
        <w:rPr>
          <w:rFonts w:ascii="Calibri" w:eastAsia="Calibri" w:hAnsi="Calibri" w:cs="Calibri"/>
          <w:b/>
          <w:i/>
          <w:sz w:val="24"/>
        </w:rPr>
        <w:t xml:space="preserve">5 second test - </w:t>
      </w:r>
      <w:r>
        <w:rPr>
          <w:rFonts w:ascii="Calibri" w:eastAsia="Calibri" w:hAnsi="Calibri" w:cs="Calibri"/>
          <w:i/>
          <w:sz w:val="24"/>
        </w:rPr>
        <w:t>show for 5 seconds. Then ask participant to minimise their browser and tell us what they remember (it’s not a memory test, just tell us what you noticed).</w:t>
      </w:r>
    </w:p>
    <w:p w14:paraId="24650098" w14:textId="77777777" w:rsidR="008362F6" w:rsidRDefault="008362F6" w:rsidP="008362F6">
      <w:pPr>
        <w:spacing w:after="10" w:line="267" w:lineRule="auto"/>
        <w:ind w:left="705" w:right="3786" w:hanging="360"/>
      </w:pPr>
      <w:r>
        <w:rPr>
          <w:rFonts w:ascii="Calibri" w:eastAsia="Calibri" w:hAnsi="Calibri" w:cs="Calibri"/>
          <w:sz w:val="24"/>
        </w:rPr>
        <w:t xml:space="preserve">21. What is this page about? </w:t>
      </w:r>
      <w:r>
        <w:rPr>
          <w:rFonts w:ascii="Calibri" w:eastAsia="Calibri" w:hAnsi="Calibri" w:cs="Calibri"/>
          <w:color w:val="0000FF"/>
          <w:sz w:val="24"/>
        </w:rPr>
        <w:t>results page based on questions answered</w:t>
      </w:r>
    </w:p>
    <w:p w14:paraId="51D49704" w14:textId="77777777" w:rsidR="008362F6" w:rsidRDefault="008362F6" w:rsidP="008362F6">
      <w:pPr>
        <w:spacing w:after="10" w:line="268" w:lineRule="auto"/>
        <w:ind w:left="705" w:right="3395" w:hanging="360"/>
        <w:jc w:val="both"/>
      </w:pPr>
      <w:r>
        <w:rPr>
          <w:rFonts w:ascii="Calibri" w:eastAsia="Calibri" w:hAnsi="Calibri" w:cs="Calibri"/>
          <w:sz w:val="24"/>
        </w:rPr>
        <w:t xml:space="preserve">22.How would you expect it to help you? </w:t>
      </w:r>
      <w:r>
        <w:rPr>
          <w:rFonts w:ascii="Calibri" w:eastAsia="Calibri" w:hAnsi="Calibri" w:cs="Calibri"/>
          <w:color w:val="0000FF"/>
          <w:sz w:val="24"/>
        </w:rPr>
        <w:t>Mentions risk level</w:t>
      </w:r>
    </w:p>
    <w:p w14:paraId="63B25F73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3.How did it make you feel?</w:t>
      </w:r>
    </w:p>
    <w:p w14:paraId="4D04A74D" w14:textId="77777777" w:rsidR="008362F6" w:rsidRDefault="008362F6" w:rsidP="008362F6">
      <w:pPr>
        <w:tabs>
          <w:tab w:val="center" w:pos="396"/>
          <w:tab w:val="center" w:pos="1910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trustworthy, reassuring</w:t>
      </w:r>
    </w:p>
    <w:p w14:paraId="46931DB9" w14:textId="77777777" w:rsidR="008362F6" w:rsidRDefault="008362F6" w:rsidP="008362F6">
      <w:pPr>
        <w:pStyle w:val="Heading3"/>
        <w:ind w:left="-5"/>
      </w:pPr>
      <w:r>
        <w:lastRenderedPageBreak/>
        <w:t>Now take a longer look</w:t>
      </w:r>
    </w:p>
    <w:p w14:paraId="14E81980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4.Tell me about this page, what can you do?</w:t>
      </w:r>
    </w:p>
    <w:p w14:paraId="27270E6E" w14:textId="77777777" w:rsidR="008362F6" w:rsidRDefault="008362F6" w:rsidP="008362F6">
      <w:pPr>
        <w:numPr>
          <w:ilvl w:val="0"/>
          <w:numId w:val="8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Can find onward journeys to detailed results, next questionnaires, smoking goals and email results</w:t>
      </w:r>
    </w:p>
    <w:p w14:paraId="20615E04" w14:textId="77777777" w:rsidR="008362F6" w:rsidRDefault="008362F6" w:rsidP="008362F6">
      <w:pPr>
        <w:spacing w:after="206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5.What risk group are you in? Does the page tell you what that risk means?</w:t>
      </w:r>
    </w:p>
    <w:p w14:paraId="526080F1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risk range bar</w:t>
      </w:r>
    </w:p>
    <w:p w14:paraId="5B3F6DF3" w14:textId="77777777" w:rsidR="008362F6" w:rsidRDefault="008362F6" w:rsidP="008362F6">
      <w:pPr>
        <w:numPr>
          <w:ilvl w:val="0"/>
          <w:numId w:val="8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Understands risk level</w:t>
      </w:r>
    </w:p>
    <w:p w14:paraId="2B69D94C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6. What is the page asking you to do next?</w:t>
      </w:r>
    </w:p>
    <w:p w14:paraId="16C2002B" w14:textId="77777777" w:rsidR="008362F6" w:rsidRDefault="008362F6" w:rsidP="008362F6">
      <w:pPr>
        <w:tabs>
          <w:tab w:val="center" w:pos="396"/>
          <w:tab w:val="center" w:pos="1539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Detailed results</w:t>
      </w:r>
    </w:p>
    <w:p w14:paraId="2B8D3702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7. Show me how you would find out more information based on your results?</w:t>
      </w:r>
    </w:p>
    <w:p w14:paraId="638402D8" w14:textId="77777777" w:rsidR="008362F6" w:rsidRDefault="008362F6" w:rsidP="008362F6">
      <w:pPr>
        <w:tabs>
          <w:tab w:val="center" w:pos="396"/>
          <w:tab w:val="center" w:pos="2371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Can proceed to detailed results</w:t>
      </w:r>
    </w:p>
    <w:p w14:paraId="5A6DFE5F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8. What do you expect will happen next…</w:t>
      </w:r>
    </w:p>
    <w:p w14:paraId="48C45D8D" w14:textId="77777777" w:rsidR="008362F6" w:rsidRDefault="008362F6" w:rsidP="008362F6">
      <w:pPr>
        <w:spacing w:after="206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29.Is there any information you think is missing on this page?</w:t>
      </w:r>
    </w:p>
    <w:p w14:paraId="3045B84D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‘Now go to Detailed results’</w:t>
      </w:r>
    </w:p>
    <w:p w14:paraId="7DBC1FC9" w14:textId="77777777" w:rsidR="008362F6" w:rsidRDefault="008362F6" w:rsidP="008362F6">
      <w:pPr>
        <w:spacing w:after="215"/>
        <w:ind w:left="-5" w:hanging="10"/>
      </w:pPr>
      <w:r>
        <w:rPr>
          <w:rFonts w:ascii="Calibri" w:eastAsia="Calibri" w:hAnsi="Calibri" w:cs="Calibri"/>
          <w:b/>
          <w:color w:val="0000FF"/>
          <w:sz w:val="24"/>
        </w:rPr>
        <w:t>-&gt; IF SUCCESSFUL GO TO DETAILED RESULTS BREAKDOWN Q41</w:t>
      </w:r>
    </w:p>
    <w:p w14:paraId="351C5C9A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0.Where would you go to get your results by email?</w:t>
      </w:r>
    </w:p>
    <w:p w14:paraId="1C196015" w14:textId="77777777" w:rsidR="008362F6" w:rsidRDefault="008362F6" w:rsidP="008362F6">
      <w:pPr>
        <w:tabs>
          <w:tab w:val="center" w:pos="396"/>
          <w:tab w:val="center" w:pos="2259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Can find email results section</w:t>
      </w:r>
    </w:p>
    <w:p w14:paraId="1487BAD5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1. What do you expect will happen next?</w:t>
      </w:r>
    </w:p>
    <w:p w14:paraId="36172F82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2.Does the page give you any other sources of information you can trust?</w:t>
      </w:r>
    </w:p>
    <w:p w14:paraId="3286558F" w14:textId="77777777" w:rsidR="008362F6" w:rsidRDefault="008362F6" w:rsidP="008362F6">
      <w:pPr>
        <w:spacing w:after="206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3.Can you show me where you are in the process?</w:t>
      </w:r>
    </w:p>
    <w:p w14:paraId="668D25CA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‘Progress’ menu</w:t>
      </w:r>
    </w:p>
    <w:p w14:paraId="4FEFA43A" w14:textId="77777777" w:rsidR="008362F6" w:rsidRDefault="008362F6" w:rsidP="008362F6">
      <w:pPr>
        <w:numPr>
          <w:ilvl w:val="0"/>
          <w:numId w:val="9"/>
        </w:numPr>
        <w:spacing w:after="202" w:line="268" w:lineRule="auto"/>
        <w:ind w:right="1753" w:hanging="360"/>
      </w:pPr>
      <w:r>
        <w:rPr>
          <w:rFonts w:ascii="Calibri" w:eastAsia="Calibri" w:hAnsi="Calibri" w:cs="Calibri"/>
          <w:color w:val="0000FF"/>
          <w:sz w:val="24"/>
        </w:rPr>
        <w:t xml:space="preserve">Knows where they are in the process </w:t>
      </w:r>
      <w:proofErr w:type="gramStart"/>
      <w:r>
        <w:rPr>
          <w:rFonts w:ascii="Calibri" w:eastAsia="Calibri" w:hAnsi="Calibri" w:cs="Calibri"/>
          <w:sz w:val="24"/>
        </w:rPr>
        <w:t>34.Does</w:t>
      </w:r>
      <w:proofErr w:type="gramEnd"/>
      <w:r>
        <w:rPr>
          <w:rFonts w:ascii="Calibri" w:eastAsia="Calibri" w:hAnsi="Calibri" w:cs="Calibri"/>
          <w:sz w:val="24"/>
        </w:rPr>
        <w:t xml:space="preserve"> the page tell you what to do next?</w:t>
      </w:r>
    </w:p>
    <w:p w14:paraId="377C29DA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Get started (diet or exercise)</w:t>
      </w:r>
    </w:p>
    <w:p w14:paraId="315E4F70" w14:textId="77777777" w:rsidR="008362F6" w:rsidRDefault="008362F6" w:rsidP="008362F6">
      <w:pPr>
        <w:numPr>
          <w:ilvl w:val="0"/>
          <w:numId w:val="9"/>
        </w:numPr>
        <w:spacing w:after="10" w:line="267" w:lineRule="auto"/>
        <w:ind w:right="1753" w:hanging="360"/>
      </w:pPr>
      <w:r>
        <w:rPr>
          <w:rFonts w:ascii="Calibri" w:eastAsia="Calibri" w:hAnsi="Calibri" w:cs="Calibri"/>
          <w:color w:val="0000FF"/>
          <w:sz w:val="24"/>
        </w:rPr>
        <w:t>Can proceed to next questionnaire</w:t>
      </w:r>
    </w:p>
    <w:p w14:paraId="0A1A3ADB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5. What do you expect will happen next…</w:t>
      </w:r>
    </w:p>
    <w:p w14:paraId="2B509BC2" w14:textId="77777777" w:rsidR="008362F6" w:rsidRDefault="008362F6" w:rsidP="008362F6">
      <w:pPr>
        <w:spacing w:after="444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6.Is there any information you think is missing on this page?</w:t>
      </w:r>
    </w:p>
    <w:p w14:paraId="4E741DCB" w14:textId="77777777" w:rsidR="008362F6" w:rsidRDefault="008362F6" w:rsidP="008362F6">
      <w:pPr>
        <w:pStyle w:val="Heading2"/>
        <w:ind w:left="-5"/>
      </w:pPr>
      <w:r>
        <w:t>Detailed results breakdown</w:t>
      </w:r>
    </w:p>
    <w:p w14:paraId="57A7D70D" w14:textId="77777777" w:rsidR="008362F6" w:rsidRDefault="00312F6F" w:rsidP="008362F6">
      <w:pPr>
        <w:spacing w:after="234" w:line="270" w:lineRule="auto"/>
        <w:ind w:left="-5" w:hanging="10"/>
      </w:pPr>
      <w:hyperlink r:id="rId21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22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12494&amp;viewport=235%2C243%2C0.07199130952358246&amp;scaling=min-zoom&amp; </w:t>
        </w:r>
      </w:hyperlink>
      <w:hyperlink r:id="rId23">
        <w:r w:rsidR="008362F6">
          <w:rPr>
            <w:rFonts w:ascii="Calibri" w:eastAsia="Calibri" w:hAnsi="Calibri" w:cs="Calibri"/>
            <w:color w:val="1155CC"/>
            <w:u w:val="single" w:color="1155CC"/>
          </w:rPr>
          <w:t>hi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5CF1F38C" w14:textId="77777777" w:rsidR="008362F6" w:rsidRDefault="008362F6" w:rsidP="008362F6">
      <w:pPr>
        <w:spacing w:after="195" w:line="275" w:lineRule="auto"/>
        <w:ind w:left="-5" w:hanging="10"/>
      </w:pPr>
      <w:r>
        <w:rPr>
          <w:rFonts w:ascii="Calibri" w:eastAsia="Calibri" w:hAnsi="Calibri" w:cs="Calibri"/>
          <w:b/>
          <w:i/>
          <w:sz w:val="24"/>
        </w:rPr>
        <w:t xml:space="preserve">5 second test - </w:t>
      </w:r>
      <w:r>
        <w:rPr>
          <w:rFonts w:ascii="Calibri" w:eastAsia="Calibri" w:hAnsi="Calibri" w:cs="Calibri"/>
          <w:i/>
          <w:sz w:val="24"/>
        </w:rPr>
        <w:t>show for 5 seconds. Then ask participant to minimise their browser and tell us what they remember (it’s not a memory test, just tell us what you noticed).</w:t>
      </w:r>
    </w:p>
    <w:p w14:paraId="49193C4B" w14:textId="77777777" w:rsidR="008362F6" w:rsidRDefault="008362F6" w:rsidP="008362F6">
      <w:pPr>
        <w:spacing w:after="10" w:line="268" w:lineRule="auto"/>
        <w:ind w:left="705" w:right="4845" w:hanging="360"/>
        <w:jc w:val="both"/>
      </w:pPr>
      <w:r>
        <w:rPr>
          <w:rFonts w:ascii="Calibri" w:eastAsia="Calibri" w:hAnsi="Calibri" w:cs="Calibri"/>
          <w:sz w:val="24"/>
        </w:rPr>
        <w:lastRenderedPageBreak/>
        <w:t xml:space="preserve">37. What is this page about? </w:t>
      </w:r>
      <w:r>
        <w:rPr>
          <w:rFonts w:ascii="Calibri" w:eastAsia="Calibri" w:hAnsi="Calibri" w:cs="Calibri"/>
          <w:color w:val="0000FF"/>
          <w:sz w:val="24"/>
        </w:rPr>
        <w:t>Detailed results page</w:t>
      </w:r>
    </w:p>
    <w:p w14:paraId="682ADB71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8.How would you expect it to help you?</w:t>
      </w:r>
    </w:p>
    <w:p w14:paraId="4F3161DB" w14:textId="77777777" w:rsidR="008362F6" w:rsidRDefault="008362F6" w:rsidP="008362F6">
      <w:pPr>
        <w:spacing w:after="10" w:line="267" w:lineRule="auto"/>
        <w:ind w:left="730" w:hanging="10"/>
      </w:pPr>
      <w:r>
        <w:rPr>
          <w:rFonts w:ascii="Calibri" w:eastAsia="Calibri" w:hAnsi="Calibri" w:cs="Calibri"/>
          <w:color w:val="0000FF"/>
          <w:sz w:val="24"/>
        </w:rPr>
        <w:t>Get personalised advice about different areas of heart health</w:t>
      </w:r>
    </w:p>
    <w:p w14:paraId="3483E64D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39.How did it make you feel?</w:t>
      </w:r>
    </w:p>
    <w:p w14:paraId="4326E659" w14:textId="77777777" w:rsidR="008362F6" w:rsidRDefault="008362F6" w:rsidP="008362F6">
      <w:pPr>
        <w:tabs>
          <w:tab w:val="center" w:pos="396"/>
          <w:tab w:val="center" w:pos="3036"/>
        </w:tabs>
        <w:spacing w:after="20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trustworthy, reassuring, informative, relevant</w:t>
      </w:r>
    </w:p>
    <w:p w14:paraId="465FBE05" w14:textId="77777777" w:rsidR="008362F6" w:rsidRDefault="008362F6" w:rsidP="008362F6">
      <w:pPr>
        <w:pStyle w:val="Heading3"/>
        <w:ind w:left="-5"/>
      </w:pPr>
      <w:r>
        <w:t>Now take a longer look</w:t>
      </w:r>
    </w:p>
    <w:p w14:paraId="6209AFEA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0.Tell me about this page, what can you do?</w:t>
      </w:r>
    </w:p>
    <w:p w14:paraId="28AE85A4" w14:textId="77777777" w:rsidR="008362F6" w:rsidRDefault="008362F6" w:rsidP="008362F6">
      <w:pPr>
        <w:tabs>
          <w:tab w:val="center" w:pos="396"/>
          <w:tab w:val="center" w:pos="2015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s information</w:t>
      </w:r>
    </w:p>
    <w:p w14:paraId="4A49B20E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1. Show me how you would find out more information about smoking?</w:t>
      </w:r>
    </w:p>
    <w:p w14:paraId="084095E3" w14:textId="77777777" w:rsidR="008362F6" w:rsidRDefault="008362F6" w:rsidP="008362F6">
      <w:pPr>
        <w:numPr>
          <w:ilvl w:val="0"/>
          <w:numId w:val="10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Can show/hide information sections</w:t>
      </w:r>
    </w:p>
    <w:p w14:paraId="30C2CDED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2.Does the page give you any other sources of information you can trust?</w:t>
      </w:r>
    </w:p>
    <w:p w14:paraId="3C62DA3C" w14:textId="77777777" w:rsidR="008362F6" w:rsidRDefault="008362F6" w:rsidP="008362F6">
      <w:pPr>
        <w:numPr>
          <w:ilvl w:val="0"/>
          <w:numId w:val="10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Mentions other trusted sources of information</w:t>
      </w:r>
    </w:p>
    <w:p w14:paraId="375B012B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3.Is there any information you think is missing on this page?</w:t>
      </w:r>
    </w:p>
    <w:p w14:paraId="3948B280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4. Where would you go to get your results by email?</w:t>
      </w:r>
    </w:p>
    <w:p w14:paraId="34F4B736" w14:textId="77777777" w:rsidR="008362F6" w:rsidRDefault="008362F6" w:rsidP="008362F6">
      <w:pPr>
        <w:tabs>
          <w:tab w:val="center" w:pos="396"/>
          <w:tab w:val="center" w:pos="2259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Can find email results section</w:t>
      </w:r>
    </w:p>
    <w:p w14:paraId="2B255CDF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5. Now show me how you would get to the next section</w:t>
      </w:r>
    </w:p>
    <w:p w14:paraId="5368B113" w14:textId="77777777" w:rsidR="008362F6" w:rsidRDefault="008362F6" w:rsidP="008362F6">
      <w:pPr>
        <w:tabs>
          <w:tab w:val="center" w:pos="396"/>
          <w:tab w:val="center" w:pos="2225"/>
        </w:tabs>
        <w:spacing w:after="327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Can go back to Results page</w:t>
      </w:r>
    </w:p>
    <w:p w14:paraId="725E0C7A" w14:textId="77777777" w:rsidR="008362F6" w:rsidRDefault="008362F6" w:rsidP="008362F6">
      <w:pPr>
        <w:spacing w:after="107"/>
        <w:ind w:left="-5" w:hanging="10"/>
      </w:pPr>
      <w:r>
        <w:rPr>
          <w:rFonts w:ascii="Calibri" w:eastAsia="Calibri" w:hAnsi="Calibri" w:cs="Calibri"/>
          <w:b/>
          <w:color w:val="0000FF"/>
          <w:sz w:val="24"/>
        </w:rPr>
        <w:t>&lt;- THEN GO BACK TO INTERHEART RESULTS PAGE Q26</w:t>
      </w:r>
    </w:p>
    <w:p w14:paraId="1D1197B6" w14:textId="77777777" w:rsidR="008362F6" w:rsidRDefault="008362F6" w:rsidP="008362F6">
      <w:pPr>
        <w:spacing w:after="431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0DAE0A03" wp14:editId="68C2CE68">
                <wp:extent cx="5651500" cy="12700"/>
                <wp:effectExtent l="0" t="0" r="0" b="0"/>
                <wp:docPr id="14129" name="Group 141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559" name="Shape 1559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752C16" id="Group 14129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hu/XQIAANkFAAAOAAAAZHJzL2Uyb0RvYy54bWykVM1u2zAMvg/YOwi+L7aDpeuMOD2sWy7D&#10;VqzdAyiyZAvQHyQlTt5+FP2TIAF6yHyQKYqkPn6kuH46akUO3AdpTZ2ViyIj3DDbSNPW2d+3H58e&#10;MxIiNQ1V1vA6O/GQPW0+flj3ruJL21nVcE8giAlV7+qsi9FVeR5YxzUNC+u4gUNhvaYRtr7NG097&#10;iK5VviyKh7y3vnHeMh4CaJ+Hw2yD8YXgLP4WIvBIVJ0Btoirx3WX1nyzplXrqeskG2HQO1BoKg1c&#10;Ood6ppGSvZc3obRk3gYr4oJZnVshJOOYA2RTFlfZbL3dO8ylrfrWzTQBtVc83R2W/Tq8eCIbqN3n&#10;cvk1I4ZqKBPeTAYVUNS7tgLLrXev7sWPinbYpayPwuv0h3zIEck9zeTyYyQMlKuHVbkqoAYMzsrl&#10;FxCRfNZBhW68WPf9Xb98ujRP2GYovYM2Cmemwv8x9dpRx7EAIeU/MbVazUShBSmTBmlBu5mkUAXg&#10;6y6GkJ05S1qxfYhbbpFmevgZIpLXNpNEu0liRzOJHvr/3c53NCa/hDCJpD/XKem0PfA3i6fxqkQA&#10;7XyqzKXVXOmpCcB2sAAhXbNZjwJeDfJlcsokFEODEEZhJghFIz4uLSMMCyX1eD5xpAxETKUf2EYp&#10;nhRPwJX5wwU0OHRgiUGCb3fflCcHCiPhEb9UOsQIpslHSKVmr+LWq8AP9VS5jg6xJjTjBRhyjJSC&#10;cpxG12HZiGYYSfCw4YFMgwkgzU4Iy5o4+xsYp4j7Itsk7mxzwieKhMBbQGpwfiCicdalAXW5R6vz&#10;RN78AwAA//8DAFBLAwQUAAYACAAAACEAo9XE1toAAAADAQAADwAAAGRycy9kb3ducmV2LnhtbEyP&#10;QUvDQBCF74L/YRnBm92kotSYTSlFPRXBVhBv0+w0Cc3Ohuw2Sf+9o5d6efB4w3vf5MvJtWqgPjSe&#10;DaSzBBRx6W3DlYHP3evdAlSIyBZbz2TgTAGWxfVVjpn1I3/QsI2VkhIOGRqoY+wyrUNZk8Mw8x2x&#10;ZAffO4xi+0rbHkcpd62eJ8mjdtiwLNTY0bqm8rg9OQNvI46r+/Rl2BwP6/P37uH9a5OSMbc30+oZ&#10;VKQpXo7hF1/QoRCmvT+xDao1II/EP5Vs8ZSI3RuYJ6CLXP9nL34AAAD//wMAUEsBAi0AFAAGAAgA&#10;AAAhALaDOJL+AAAA4QEAABMAAAAAAAAAAAAAAAAAAAAAAFtDb250ZW50X1R5cGVzXS54bWxQSwEC&#10;LQAUAAYACAAAACEAOP0h/9YAAACUAQAACwAAAAAAAAAAAAAAAAAvAQAAX3JlbHMvLnJlbHNQSwEC&#10;LQAUAAYACAAAACEAV+obv10CAADZBQAADgAAAAAAAAAAAAAAAAAuAgAAZHJzL2Uyb0RvYy54bWxQ&#10;SwECLQAUAAYACAAAACEAo9XE1toAAAADAQAADwAAAAAAAAAAAAAAAAC3BAAAZHJzL2Rvd25yZXYu&#10;eG1sUEsFBgAAAAAEAAQA8wAAAL4FAAAAAA==&#10;">
                <v:shape id="Shape 1559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FAwwwAAAN0AAAAPAAAAZHJzL2Rvd25yZXYueG1sRE/NasJA&#10;EL4XfIdlCl5K3VhIa1NXEYvgSWrqA0yy0yQ2Oxt2VxN9elco9DYf3+/Ml4NpxZmcbywrmE4SEMSl&#10;1Q1XCg7fm+cZCB+QNbaWScGFPCwXo4c5Ztr2vKdzHioRQ9hnqKAOocuk9GVNBv3EdsSR+7HOYIjQ&#10;VVI77GO4aeVLkrxKgw3Hhho7WtdU/uYno0D33vPn8OROu7TIj0f79nUtnFLjx2H1ASLQEP7Ff+6t&#10;jvPT9B3u38QT5OIGAAD//wMAUEsBAi0AFAAGAAgAAAAhANvh9svuAAAAhQEAABMAAAAAAAAAAAAA&#10;AAAAAAAAAFtDb250ZW50X1R5cGVzXS54bWxQSwECLQAUAAYACAAAACEAWvQsW78AAAAVAQAACwAA&#10;AAAAAAAAAAAAAAAfAQAAX3JlbHMvLnJlbHNQSwECLQAUAAYACAAAACEAgpBQMMMAAADd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46F5F077" w14:textId="77777777" w:rsidR="008362F6" w:rsidRDefault="008362F6" w:rsidP="008362F6">
      <w:pPr>
        <w:pStyle w:val="Heading2"/>
        <w:spacing w:after="69"/>
        <w:ind w:left="-5"/>
      </w:pPr>
      <w:r>
        <w:t>Diet questionnaire landing page</w:t>
      </w:r>
    </w:p>
    <w:p w14:paraId="6416ECC8" w14:textId="77777777" w:rsidR="008362F6" w:rsidRDefault="00312F6F" w:rsidP="008362F6">
      <w:pPr>
        <w:spacing w:after="234" w:line="270" w:lineRule="auto"/>
        <w:ind w:left="-5" w:hanging="10"/>
      </w:pPr>
      <w:hyperlink r:id="rId24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25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862&amp;viewport=235%2C243%2C0.07199130952358246&amp;scaling=min-zoom&amp;hi </w:t>
        </w:r>
      </w:hyperlink>
      <w:hyperlink r:id="rId26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5E868F8B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6.What is this page about?</w:t>
      </w:r>
    </w:p>
    <w:p w14:paraId="6B3DADFF" w14:textId="77777777" w:rsidR="008362F6" w:rsidRDefault="008362F6" w:rsidP="008362F6">
      <w:pPr>
        <w:tabs>
          <w:tab w:val="center" w:pos="396"/>
          <w:tab w:val="center" w:pos="2015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s information</w:t>
      </w:r>
    </w:p>
    <w:p w14:paraId="3848FC0F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7. How many questions will you be asked?</w:t>
      </w:r>
    </w:p>
    <w:p w14:paraId="62FA9EFE" w14:textId="77777777" w:rsidR="008362F6" w:rsidRDefault="008362F6" w:rsidP="008362F6">
      <w:pPr>
        <w:numPr>
          <w:ilvl w:val="0"/>
          <w:numId w:val="11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21 questions</w:t>
      </w:r>
    </w:p>
    <w:p w14:paraId="43B2646B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8.How long will you need to complete this questionnaire?</w:t>
      </w:r>
    </w:p>
    <w:p w14:paraId="2DC33729" w14:textId="77777777" w:rsidR="008362F6" w:rsidRDefault="008362F6" w:rsidP="008362F6">
      <w:pPr>
        <w:numPr>
          <w:ilvl w:val="0"/>
          <w:numId w:val="11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20 minutes</w:t>
      </w:r>
    </w:p>
    <w:p w14:paraId="3527F504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49.Where would you click to proceed?</w:t>
      </w:r>
    </w:p>
    <w:p w14:paraId="58EF5B1D" w14:textId="77777777" w:rsidR="008362F6" w:rsidRDefault="008362F6" w:rsidP="008362F6">
      <w:pPr>
        <w:numPr>
          <w:ilvl w:val="0"/>
          <w:numId w:val="11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Get started</w:t>
      </w:r>
    </w:p>
    <w:p w14:paraId="71875E5E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0.What do you expect will happen next?</w:t>
      </w:r>
    </w:p>
    <w:p w14:paraId="713C3F7F" w14:textId="77777777" w:rsidR="008362F6" w:rsidRDefault="008362F6" w:rsidP="008362F6">
      <w:pPr>
        <w:numPr>
          <w:ilvl w:val="0"/>
          <w:numId w:val="11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Go to Q1</w:t>
      </w:r>
    </w:p>
    <w:p w14:paraId="2F5CD503" w14:textId="77777777" w:rsidR="008362F6" w:rsidRDefault="008362F6" w:rsidP="008362F6">
      <w:pPr>
        <w:spacing w:after="93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1. Is there any information you think is missing on this page?</w:t>
      </w:r>
    </w:p>
    <w:p w14:paraId="1764A0E5" w14:textId="77777777" w:rsidR="008362F6" w:rsidRDefault="008362F6" w:rsidP="008362F6">
      <w:pPr>
        <w:spacing w:after="391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14756A43" wp14:editId="777A5731">
                <wp:extent cx="5651500" cy="12700"/>
                <wp:effectExtent l="0" t="0" r="0" b="0"/>
                <wp:docPr id="15191" name="Group 151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692" name="Shape 1692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20369F" id="Group 15191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fSkXgIAANkFAAAOAAAAZHJzL2Uyb0RvYy54bWykVM1u2zAMvg/YOwi+L7YDJGuNJD20XS7D&#10;VqzdAyiyZAvQHyQlTt5+FP2TIAF6yHyQKYqkPn6kuHo6akUO3AdpzTorZ0VGuGG2lqZZZ38/fnx7&#10;yEiI1NRUWcPX2YmH7Gnz9cuqcxWf29aqmnsCQUyoOrfO2hhdleeBtVzTMLOOGzgU1msaYeubvPa0&#10;g+ha5fOiWOad9bXzlvEQQPvSH2YbjC8EZ/G3EIFHotYZYIu4elx3ac03K1o1nrpWsgEGvQOFptLA&#10;pVOoFxop2Xt5E0pL5m2wIs6Y1bkVQjKOOUA2ZXGVzdbbvcNcmqpr3EQTUHvF091h2a/Dmyeyhtot&#10;yscyI4ZqKBPeTHoVUNS5pgLLrXfv7s0PiqbfpayPwuv0h3zIEck9TeTyYyQMlIvlolwUUAMGZ+X8&#10;O4hIPmuhQjderH391C8fL80TtglK56CNwpmp8H9MvbfUcSxASPmPTC0f5yNRaEHKpEFa0G4iKVQB&#10;+LqLIWRnypJWbB/illukmR5+hojkNfUo0XaU2NGMoof+/7TzHY3JLyFMIunOdUo6bQ/8w+JpvCoR&#10;QDufKnNpNVV6bAKw7S1ASNdsVoOAV4N8mZwyCUXfIIRRmAlC0YiPS8sIw0JJPZyPHCkDEVPpe7ZR&#10;iifFE3Bl/nABDQ4dWGKQ4Jvds/LkQGEkPOCXSocYwTT5CKnU5FXcehX4oZ4q19I+1ohmuABDDpFS&#10;UI7T6DosG9D0IwkeNjyQcTABpMkJYVkTJ38D4xRxX2SbxJ2tT/hEkRB4C0gNzg9ENMy6NKAu92h1&#10;nsibfwAAAP//AwBQSwMEFAAGAAgAAAAhAKPVxNbaAAAAAwEAAA8AAABkcnMvZG93bnJldi54bWxM&#10;j0FLw0AQhe+C/2EZwZvdpKLUmE0pRT0VwVYQb9PsNAnNzobsNkn/vaOXennweMN73+TLybVqoD40&#10;ng2kswQUceltw5WBz93r3QJUiMgWW89k4EwBlsX1VY6Z9SN/0LCNlZISDhkaqGPsMq1DWZPDMPMd&#10;sWQH3zuMYvtK2x5HKXetnifJo3bYsCzU2NG6pvK4PTkDbyOOq/v0ZdgcD+vz9+7h/WuTkjG3N9Pq&#10;GVSkKV6O4Rdf0KEQpr0/sQ2qNSCPxD+VbPGUiN0bmCegi1z/Zy9+AAAA//8DAFBLAQItABQABgAI&#10;AAAAIQC2gziS/gAAAOEBAAATAAAAAAAAAAAAAAAAAAAAAABbQ29udGVudF9UeXBlc10ueG1sUEsB&#10;Ai0AFAAGAAgAAAAhADj9If/WAAAAlAEAAAsAAAAAAAAAAAAAAAAALwEAAF9yZWxzLy5yZWxzUEsB&#10;Ai0AFAAGAAgAAAAhANsl9KReAgAA2QUAAA4AAAAAAAAAAAAAAAAALgIAAGRycy9lMm9Eb2MueG1s&#10;UEsBAi0AFAAGAAgAAAAhAKPVxNbaAAAAAwEAAA8AAAAAAAAAAAAAAAAAuAQAAGRycy9kb3ducmV2&#10;LnhtbFBLBQYAAAAABAAEAPMAAAC/BQAAAAA=&#10;">
                <v:shape id="Shape 1692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BmnwwAAAN0AAAAPAAAAZHJzL2Rvd25yZXYueG1sRE/basJA&#10;EH0X+g/LFPoiuqngLbpKaSn0STTtB4zZMYlmZ8PualK/3hUE3+ZwrrNcd6YWF3K+sqzgfZiAIM6t&#10;rrhQ8Pf7PZiB8AFZY22ZFPyTh/XqpbfEVNuWd3TJQiFiCPsUFZQhNKmUPi/JoB/ahjhyB+sMhghd&#10;IbXDNoabWo6SZCINVhwbSmzos6T8lJ2NAt16z19d35034312PNrp9rp3Sr29dh8LEIG68BQ/3D86&#10;zp/MR3D/Jp4gVzcAAAD//wMAUEsBAi0AFAAGAAgAAAAhANvh9svuAAAAhQEAABMAAAAAAAAAAAAA&#10;AAAAAAAAAFtDb250ZW50X1R5cGVzXS54bWxQSwECLQAUAAYACAAAACEAWvQsW78AAAAVAQAACwAA&#10;AAAAAAAAAAAAAAAfAQAAX3JlbHMvLnJlbHNQSwECLQAUAAYACAAAACEArKgZp8MAAADd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0A7D2BA4" w14:textId="77777777" w:rsidR="008362F6" w:rsidRDefault="008362F6" w:rsidP="008362F6">
      <w:pPr>
        <w:pStyle w:val="Heading2"/>
        <w:spacing w:after="94"/>
        <w:ind w:left="-5"/>
      </w:pPr>
      <w:r>
        <w:lastRenderedPageBreak/>
        <w:t>Diet questionnaire Question 1 - Vegetables</w:t>
      </w:r>
    </w:p>
    <w:p w14:paraId="7EFFD9C3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2.Show me what you would do on this page</w:t>
      </w:r>
    </w:p>
    <w:p w14:paraId="38520DF8" w14:textId="77777777" w:rsidR="008362F6" w:rsidRDefault="008362F6" w:rsidP="008362F6">
      <w:pPr>
        <w:tabs>
          <w:tab w:val="center" w:pos="396"/>
          <w:tab w:val="center" w:pos="3197"/>
        </w:tabs>
        <w:spacing w:after="445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the questions they are being asked</w:t>
      </w:r>
    </w:p>
    <w:p w14:paraId="3EEEADF3" w14:textId="77777777" w:rsidR="008362F6" w:rsidRDefault="008362F6" w:rsidP="008362F6">
      <w:pPr>
        <w:pStyle w:val="Heading2"/>
        <w:ind w:left="-5"/>
      </w:pPr>
      <w:r>
        <w:t>Now we will click to results - imagine you’ve completed the questionnaire</w:t>
      </w:r>
    </w:p>
    <w:p w14:paraId="6594085C" w14:textId="77777777" w:rsidR="008362F6" w:rsidRDefault="008362F6" w:rsidP="008362F6">
      <w:pPr>
        <w:spacing w:after="556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2B6FDE40" wp14:editId="7DAE0301">
                <wp:extent cx="5651500" cy="12700"/>
                <wp:effectExtent l="0" t="0" r="0" b="0"/>
                <wp:docPr id="15192" name="Group 15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729" name="Shape 1729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8BF8B2" id="Group 15192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EDRXgIAANkFAAAOAAAAZHJzL2Uyb0RvYy54bWykVEtv2zAMvg/YfxB8b2wHSB9Gkh7WLpdh&#10;K9b2ByiyZAvQC5ISJ/9+FP1IkAA9ZD7IFEVSHz9SXD4ftCJ77oO0ZpWVsyIj3DBbS9Osss+Pn3eP&#10;GQmRmpoqa/gqO/KQPa+/f1t2ruJz21pVc08giAlV51ZZG6Or8jywlmsaZtZxA4fCek0jbH2T1552&#10;EF2rfF4U93lnfe28ZTwE0L70h9ka4wvBWfwjROCRqFUG2CKuHtdtWvP1klaNp66VbIBBb0ChqTRw&#10;6RTqhUZKdl5ehdKSeRusiDNmdW6FkIxjDpBNWVxks/F25zCXpuoaN9EE1F7wdHNY9nv/5omsoXaL&#10;8mmeEUM1lAlvJr0KKOpcU4Hlxrt39+YHRdPvUtYH4XX6Qz7kgOQeJ3L5IRIGysX9olwUUAMGZ+X8&#10;AUQkn7VQoSsv1r5+6ZePl+YJ2wSlc9BG4cRU+D+m3lvqOBYgpPxHph7mTyNRaEHKpEFa0G4iKVQB&#10;+LqJIWRnypJWbBfihlukme5/hYjkNfUo0XaU2MGMoof+/7LzHY3JLyFMIulOdUo6bff8w+JpvCgR&#10;QDudKnNuNVV6bAKw7S1ASNesl4OAV4N8npwyCUXfIIRRmAlC0YiPS8sIw0JJPZyPHCkDEVPpe7ZR&#10;ikfFE3Bl/nIBDQ4dWGKQ4JvtD+XJnsJIeMQvlQ4xgmnyEVKpyau49irwQz1VrqV9rBHNcAGGHCKl&#10;oByn0WVYNqDpRxI8bHgg42ACSJMTwrImTv4GxiniPss2iVtbH/GJIiHwFpAanB+IaJh1aUCd79Hq&#10;NJHX/wAAAP//AwBQSwMEFAAGAAgAAAAhAKPVxNbaAAAAAwEAAA8AAABkcnMvZG93bnJldi54bWxM&#10;j0FLw0AQhe+C/2EZwZvdpKLUmE0pRT0VwVYQb9PsNAnNzobsNkn/vaOXennweMN73+TLybVqoD40&#10;ng2kswQUceltw5WBz93r3QJUiMgWW89k4EwBlsX1VY6Z9SN/0LCNlZISDhkaqGPsMq1DWZPDMPMd&#10;sWQH3zuMYvtK2x5HKXetnifJo3bYsCzU2NG6pvK4PTkDbyOOq/v0ZdgcD+vz9+7h/WuTkjG3N9Pq&#10;GVSkKV6O4Rdf0KEQpr0/sQ2qNSCPxD+VbPGUiN0bmCegi1z/Zy9+AAAA//8DAFBLAQItABQABgAI&#10;AAAAIQC2gziS/gAAAOEBAAATAAAAAAAAAAAAAAAAAAAAAABbQ29udGVudF9UeXBlc10ueG1sUEsB&#10;Ai0AFAAGAAgAAAAhADj9If/WAAAAlAEAAAsAAAAAAAAAAAAAAAAALwEAAF9yZWxzLy5yZWxzUEsB&#10;Ai0AFAAGAAgAAAAhADYQQNFeAgAA2QUAAA4AAAAAAAAAAAAAAAAALgIAAGRycy9lMm9Eb2MueG1s&#10;UEsBAi0AFAAGAAgAAAAhAKPVxNbaAAAAAwEAAA8AAAAAAAAAAAAAAAAAuAQAAGRycy9kb3ducmV2&#10;LnhtbFBLBQYAAAAABAAEAPMAAAC/BQAAAAA=&#10;">
                <v:shape id="Shape 1729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k2swwAAAN0AAAAPAAAAZHJzL2Rvd25yZXYueG1sRE/basJA&#10;EH0X+g/LFPoiuqngLbpKaSn0STTtB4zZMYlmZ8PualK/3hUE3+ZwrrNcd6YWF3K+sqzgfZiAIM6t&#10;rrhQ8Pf7PZiB8AFZY22ZFPyTh/XqpbfEVNuWd3TJQiFiCPsUFZQhNKmUPi/JoB/ahjhyB+sMhghd&#10;IbXDNoabWo6SZCINVhwbSmzos6T8lJ2NAt16z19d35034312PNrp9rp3Sr29dh8LEIG68BQ/3D86&#10;zp+O5nD/Jp4gVzcAAAD//wMAUEsBAi0AFAAGAAgAAAAhANvh9svuAAAAhQEAABMAAAAAAAAAAAAA&#10;AAAAAAAAAFtDb250ZW50X1R5cGVzXS54bWxQSwECLQAUAAYACAAAACEAWvQsW78AAAAVAQAACwAA&#10;AAAAAAAAAAAAAAAfAQAAX3JlbHMvLnJlbHNQSwECLQAUAAYACAAAACEAd1JNrMMAAADd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7B119D64" w14:textId="77777777" w:rsidR="008362F6" w:rsidRDefault="008362F6" w:rsidP="008362F6">
      <w:pPr>
        <w:spacing w:after="0" w:line="267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iet results page:</w:t>
      </w:r>
    </w:p>
    <w:p w14:paraId="6DCFFBB6" w14:textId="77777777" w:rsidR="008362F6" w:rsidRDefault="00312F6F" w:rsidP="008362F6">
      <w:pPr>
        <w:spacing w:after="234" w:line="270" w:lineRule="auto"/>
        <w:ind w:left="-5" w:hanging="10"/>
      </w:pPr>
      <w:hyperlink r:id="rId27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28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8105&amp;viewport=235%2C243%2C0.07199130952358246&amp;scaling=min-zoom&amp;hi </w:t>
        </w:r>
      </w:hyperlink>
      <w:hyperlink r:id="rId29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5EF87505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3.Tell me about this page, what can you do?</w:t>
      </w:r>
    </w:p>
    <w:p w14:paraId="7CAE1D0D" w14:textId="77777777" w:rsidR="008362F6" w:rsidRDefault="008362F6" w:rsidP="008362F6">
      <w:pPr>
        <w:numPr>
          <w:ilvl w:val="0"/>
          <w:numId w:val="1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Can find onward journeys to detailed results, goal setting, next questionnaire, and email results</w:t>
      </w:r>
    </w:p>
    <w:p w14:paraId="3E9D6C91" w14:textId="77777777" w:rsidR="008362F6" w:rsidRDefault="008362F6" w:rsidP="008362F6">
      <w:pPr>
        <w:spacing w:after="206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4.What risk group are you in? Does the page tell you what that risk means?</w:t>
      </w:r>
    </w:p>
    <w:p w14:paraId="385ABF6F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risk range bar</w:t>
      </w:r>
    </w:p>
    <w:p w14:paraId="0C6EC71D" w14:textId="77777777" w:rsidR="008362F6" w:rsidRDefault="008362F6" w:rsidP="008362F6">
      <w:pPr>
        <w:numPr>
          <w:ilvl w:val="0"/>
          <w:numId w:val="1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Understands risk range</w:t>
      </w:r>
    </w:p>
    <w:p w14:paraId="10D96972" w14:textId="77777777" w:rsidR="008362F6" w:rsidRDefault="008362F6" w:rsidP="008362F6">
      <w:pPr>
        <w:spacing w:after="10" w:line="268" w:lineRule="auto"/>
        <w:ind w:left="705" w:right="132" w:hanging="360"/>
        <w:jc w:val="both"/>
      </w:pPr>
      <w:r>
        <w:rPr>
          <w:rFonts w:ascii="Calibri" w:eastAsia="Calibri" w:hAnsi="Calibri" w:cs="Calibri"/>
          <w:sz w:val="24"/>
        </w:rPr>
        <w:t>55. Imagine you have reviewed your ‘detailed results’. What is the page asking you to do next?</w:t>
      </w:r>
    </w:p>
    <w:p w14:paraId="7FAEFFF2" w14:textId="77777777" w:rsidR="008362F6" w:rsidRDefault="008362F6" w:rsidP="008362F6">
      <w:pPr>
        <w:numPr>
          <w:ilvl w:val="0"/>
          <w:numId w:val="1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Setting diet goals</w:t>
      </w:r>
    </w:p>
    <w:p w14:paraId="779DD654" w14:textId="77777777" w:rsidR="008362F6" w:rsidRDefault="008362F6" w:rsidP="008362F6">
      <w:pPr>
        <w:numPr>
          <w:ilvl w:val="0"/>
          <w:numId w:val="1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Completing exercise questionnaire</w:t>
      </w:r>
    </w:p>
    <w:p w14:paraId="7D34589C" w14:textId="77777777" w:rsidR="008362F6" w:rsidRDefault="008362F6" w:rsidP="008362F6">
      <w:pPr>
        <w:numPr>
          <w:ilvl w:val="0"/>
          <w:numId w:val="13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Setting smoking goals</w:t>
      </w:r>
    </w:p>
    <w:p w14:paraId="5C3861DD" w14:textId="77777777" w:rsidR="008362F6" w:rsidRDefault="008362F6" w:rsidP="008362F6">
      <w:pPr>
        <w:numPr>
          <w:ilvl w:val="0"/>
          <w:numId w:val="14"/>
        </w:numPr>
        <w:spacing w:after="10" w:line="268" w:lineRule="auto"/>
        <w:ind w:right="132" w:hanging="422"/>
        <w:jc w:val="both"/>
      </w:pPr>
      <w:r>
        <w:rPr>
          <w:rFonts w:ascii="Calibri" w:eastAsia="Calibri" w:hAnsi="Calibri" w:cs="Calibri"/>
          <w:sz w:val="24"/>
        </w:rPr>
        <w:t xml:space="preserve">What do you expect will happen </w:t>
      </w:r>
      <w:proofErr w:type="gramStart"/>
      <w:r>
        <w:rPr>
          <w:rFonts w:ascii="Calibri" w:eastAsia="Calibri" w:hAnsi="Calibri" w:cs="Calibri"/>
          <w:sz w:val="24"/>
        </w:rPr>
        <w:t>next…</w:t>
      </w:r>
      <w:proofErr w:type="gramEnd"/>
    </w:p>
    <w:p w14:paraId="7A0F4B99" w14:textId="77777777" w:rsidR="008362F6" w:rsidRDefault="008362F6" w:rsidP="008362F6">
      <w:pPr>
        <w:numPr>
          <w:ilvl w:val="0"/>
          <w:numId w:val="14"/>
        </w:numPr>
        <w:spacing w:after="206" w:line="268" w:lineRule="auto"/>
        <w:ind w:right="132" w:hanging="422"/>
        <w:jc w:val="both"/>
      </w:pPr>
      <w:r>
        <w:rPr>
          <w:rFonts w:ascii="Calibri" w:eastAsia="Calibri" w:hAnsi="Calibri" w:cs="Calibri"/>
          <w:sz w:val="24"/>
        </w:rPr>
        <w:t>Is there any information you think is missing on this page?</w:t>
      </w:r>
    </w:p>
    <w:p w14:paraId="37D43780" w14:textId="77777777" w:rsidR="008362F6" w:rsidRDefault="008362F6" w:rsidP="008362F6">
      <w:pPr>
        <w:spacing w:after="10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‘Set your diet goals’</w:t>
      </w:r>
    </w:p>
    <w:p w14:paraId="6361FA59" w14:textId="77777777" w:rsidR="008362F6" w:rsidRDefault="008362F6" w:rsidP="008362F6">
      <w:pPr>
        <w:spacing w:after="496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17B641B0" wp14:editId="4602CE62">
                <wp:extent cx="5651500" cy="12700"/>
                <wp:effectExtent l="0" t="0" r="0" b="0"/>
                <wp:docPr id="14249" name="Group 142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884" name="Shape 1884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B8754D" id="Group 14249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hYzXwIAANkFAAAOAAAAZHJzL2Uyb0RvYy54bWykVM1u2zAMvg/YOwi+r7aDpEuNJD2sWy7D&#10;VqzdAyiyZAvQHyQlTt5+FP2TIAF6yHyQKYqkPn6kuHo+akUO3AdpzTorH4qMcMNsLU2zzv6+//iy&#10;zEiI1NRUWcPX2YmH7Hnz+dOqcxWf2daqmnsCQUyoOrfO2hhdleeBtVzT8GAdN3AorNc0wtY3ee1p&#10;B9G1ymdF8Zh31tfOW8ZDAO1Lf5htML4QnMXfQgQeiVpngC3i6nHdpTXfrGjVeOpayQYY9A4UmkoD&#10;l06hXmikZO/lTSgtmbfBivjArM6tEJJxzAGyKYurbLbe7h3m0lRd4yaagNornu4Oy34dXj2RNdRu&#10;Pps/ZcRQDWXCm0mvAoo611RgufXuzb36QdH0u5T1UXid/pAPOSK5p4lcfoyEgXLxuCgXBdSAwVk5&#10;+woiks9aqNCNF2u/f+iXj5fmCdsEpXPQRuHMVPg/pt5a6jgWIKT8R6aWy/lIFFqQMmmQFrSbSApV&#10;AL7uYgjZmbKkFduHuOUWaaaHnyEieU09SrQdJXY0o+ih/z/sfEdj8ksIk0i6c52STtsDf7d4Gq9K&#10;BNDOp8pcWk2VHpsAbHsLENI1m9Ug4NUgXyanTELRNwhhFGaCUDTi49IywrBQUg/nI0fKQMRU+p5t&#10;lOJJ8QRcmT9cQINDB5YYJPhm9015cqAwEpb4pdIhRjBNPkIqNXkVt14FfqinyrW0jzWiGS7AkEOk&#10;FJTjNLoOywY0/UiChw0PZBxMAGlyQljWxMnfwDhF3BfZJnFn6xM+USQE3gJSg/MDEQ2zLg2oyz1a&#10;nSfy5h8AAAD//wMAUEsDBBQABgAIAAAAIQCj1cTW2gAAAAMBAAAPAAAAZHJzL2Rvd25yZXYueG1s&#10;TI9BS8NAEIXvgv9hGcGb3aSi1JhNKUU9FcFWEG/T7DQJzc6G7DZJ/72jl3p58HjDe9/ky8m1aqA+&#10;NJ4NpLMEFHHpbcOVgc/d690CVIjIFlvPZOBMAZbF9VWOmfUjf9CwjZWSEg4ZGqhj7DKtQ1mTwzDz&#10;HbFkB987jGL7StseRyl3rZ4nyaN22LAs1NjRuqbyuD05A28jjqv79GXYHA/r8/fu4f1rk5IxtzfT&#10;6hlUpClejuEXX9ChEKa9P7ENqjUgj8Q/lWzxlIjdG5gnoItc/2cvfgAAAP//AwBQSwECLQAUAAYA&#10;CAAAACEAtoM4kv4AAADhAQAAEwAAAAAAAAAAAAAAAAAAAAAAW0NvbnRlbnRfVHlwZXNdLnhtbFBL&#10;AQItABQABgAIAAAAIQA4/SH/1gAAAJQBAAALAAAAAAAAAAAAAAAAAC8BAABfcmVscy8ucmVsc1BL&#10;AQItABQABgAIAAAAIQAQlhYzXwIAANkFAAAOAAAAAAAAAAAAAAAAAC4CAABkcnMvZTJvRG9jLnht&#10;bFBLAQItABQABgAIAAAAIQCj1cTW2gAAAAMBAAAPAAAAAAAAAAAAAAAAALkEAABkcnMvZG93bnJl&#10;di54bWxQSwUGAAAAAAQABADzAAAAwAUAAAAA&#10;">
                <v:shape id="Shape 1884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SlewwAAAN0AAAAPAAAAZHJzL2Rvd25yZXYueG1sRE/NasJA&#10;EL4X+g7LFLyIbpTWhugq0iL0VGrsA4zZMYlmZ8PuaqJP7xaE3ubj+53FqjeNuJDztWUFk3ECgriw&#10;uuZSwe9uM0pB+ICssbFMCq7kYbV8flpgpm3HW7rkoRQxhH2GCqoQ2kxKX1Rk0I9tSxy5g3UGQ4Su&#10;lNphF8NNI6dJMpMGa44NFbb0UVFxys9Gge68589+6M7fb/v8eLTvP7e9U2rw0q/nIAL14V/8cH/p&#10;OD9NX+Hvm3iCXN4BAAD//wMAUEsBAi0AFAAGAAgAAAAhANvh9svuAAAAhQEAABMAAAAAAAAAAAAA&#10;AAAAAAAAAFtDb250ZW50X1R5cGVzXS54bWxQSwECLQAUAAYACAAAACEAWvQsW78AAAAVAQAACwAA&#10;AAAAAAAAAAAAAAAfAQAAX3JlbHMvLnJlbHNQSwECLQAUAAYACAAAACEASYEpXsMAAADd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40CE01CC" w14:textId="77777777" w:rsidR="008362F6" w:rsidRDefault="008362F6" w:rsidP="008362F6">
      <w:pPr>
        <w:spacing w:after="0" w:line="267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iet goals landing page:</w:t>
      </w:r>
    </w:p>
    <w:p w14:paraId="3A27C44E" w14:textId="77777777" w:rsidR="008362F6" w:rsidRDefault="00312F6F" w:rsidP="008362F6">
      <w:pPr>
        <w:spacing w:after="234" w:line="270" w:lineRule="auto"/>
        <w:ind w:left="-5" w:hanging="10"/>
      </w:pPr>
      <w:hyperlink r:id="rId30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31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904&amp;viewport=235%2C243%2C0.07199130952358246&amp;scaling=min-zoom&amp;hi </w:t>
        </w:r>
      </w:hyperlink>
      <w:hyperlink r:id="rId32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22A2ABF8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58.What is this page about?</w:t>
      </w:r>
    </w:p>
    <w:p w14:paraId="55AC1572" w14:textId="77777777" w:rsidR="008362F6" w:rsidRDefault="008362F6" w:rsidP="008362F6">
      <w:pPr>
        <w:numPr>
          <w:ilvl w:val="0"/>
          <w:numId w:val="15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 xml:space="preserve">Understand it’s start page for setting diet goals </w:t>
      </w:r>
      <w:proofErr w:type="gramStart"/>
      <w:r>
        <w:rPr>
          <w:rFonts w:ascii="Calibri" w:eastAsia="Calibri" w:hAnsi="Calibri" w:cs="Calibri"/>
          <w:sz w:val="24"/>
        </w:rPr>
        <w:t>59.How</w:t>
      </w:r>
      <w:proofErr w:type="gramEnd"/>
      <w:r>
        <w:rPr>
          <w:rFonts w:ascii="Calibri" w:eastAsia="Calibri" w:hAnsi="Calibri" w:cs="Calibri"/>
          <w:sz w:val="24"/>
        </w:rPr>
        <w:t xml:space="preserve"> many questions will you be asked?</w:t>
      </w:r>
    </w:p>
    <w:p w14:paraId="45BF93C6" w14:textId="77777777" w:rsidR="008362F6" w:rsidRDefault="008362F6" w:rsidP="008362F6">
      <w:pPr>
        <w:numPr>
          <w:ilvl w:val="0"/>
          <w:numId w:val="15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10 questions</w:t>
      </w:r>
    </w:p>
    <w:p w14:paraId="6194F935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0.How long will you need to set your diet goals?</w:t>
      </w:r>
    </w:p>
    <w:p w14:paraId="2B293DC6" w14:textId="77777777" w:rsidR="008362F6" w:rsidRDefault="008362F6" w:rsidP="008362F6">
      <w:pPr>
        <w:numPr>
          <w:ilvl w:val="0"/>
          <w:numId w:val="15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10 minutes</w:t>
      </w:r>
    </w:p>
    <w:p w14:paraId="68338E66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1. Where would you click to proceed?</w:t>
      </w:r>
    </w:p>
    <w:p w14:paraId="1CEAC51C" w14:textId="77777777" w:rsidR="008362F6" w:rsidRDefault="008362F6" w:rsidP="008362F6">
      <w:pPr>
        <w:numPr>
          <w:ilvl w:val="0"/>
          <w:numId w:val="16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lastRenderedPageBreak/>
        <w:t>Get started</w:t>
      </w:r>
    </w:p>
    <w:p w14:paraId="759885C8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2.What do you expect will happen next?</w:t>
      </w:r>
    </w:p>
    <w:p w14:paraId="775135DA" w14:textId="77777777" w:rsidR="008362F6" w:rsidRDefault="008362F6" w:rsidP="008362F6">
      <w:pPr>
        <w:spacing w:after="444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3.Is there any information you think is missing on this page?</w:t>
      </w:r>
    </w:p>
    <w:p w14:paraId="018BD121" w14:textId="77777777" w:rsidR="008362F6" w:rsidRDefault="008362F6" w:rsidP="008362F6">
      <w:pPr>
        <w:spacing w:after="0" w:line="267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iet goal setting page (vegetables):</w:t>
      </w:r>
    </w:p>
    <w:p w14:paraId="6BE285E0" w14:textId="77777777" w:rsidR="008362F6" w:rsidRDefault="00312F6F" w:rsidP="008362F6">
      <w:pPr>
        <w:spacing w:after="234" w:line="270" w:lineRule="auto"/>
        <w:ind w:left="-5" w:hanging="10"/>
      </w:pPr>
      <w:hyperlink r:id="rId33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34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789&amp;viewport=235%2C243%2C0.07199130952358246&amp;scaling=min-zoom&amp;hi </w:t>
        </w:r>
      </w:hyperlink>
      <w:hyperlink r:id="rId35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6C36C6A1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4.What is this page about</w:t>
      </w:r>
    </w:p>
    <w:p w14:paraId="0C6EF538" w14:textId="77777777" w:rsidR="008362F6" w:rsidRDefault="008362F6" w:rsidP="008362F6">
      <w:pPr>
        <w:numPr>
          <w:ilvl w:val="0"/>
          <w:numId w:val="16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 xml:space="preserve">Understands </w:t>
      </w:r>
      <w:proofErr w:type="spellStart"/>
      <w:r>
        <w:rPr>
          <w:rFonts w:ascii="Calibri" w:eastAsia="Calibri" w:hAnsi="Calibri" w:cs="Calibri"/>
          <w:color w:val="0000FF"/>
          <w:sz w:val="24"/>
        </w:rPr>
        <w:t>its</w:t>
      </w:r>
      <w:proofErr w:type="spellEnd"/>
      <w:r>
        <w:rPr>
          <w:rFonts w:ascii="Calibri" w:eastAsia="Calibri" w:hAnsi="Calibri" w:cs="Calibri"/>
          <w:color w:val="0000FF"/>
          <w:sz w:val="24"/>
        </w:rPr>
        <w:t xml:space="preserve"> about setting goals</w:t>
      </w:r>
    </w:p>
    <w:p w14:paraId="17C21A05" w14:textId="77777777" w:rsidR="008362F6" w:rsidRDefault="008362F6" w:rsidP="008362F6">
      <w:pPr>
        <w:spacing w:after="10" w:line="268" w:lineRule="auto"/>
        <w:ind w:left="705" w:right="132" w:hanging="360"/>
        <w:jc w:val="both"/>
      </w:pPr>
      <w:r>
        <w:rPr>
          <w:rFonts w:ascii="Calibri" w:eastAsia="Calibri" w:hAnsi="Calibri" w:cs="Calibri"/>
          <w:sz w:val="24"/>
        </w:rPr>
        <w:t>65.What are being asked to do? Prompt: Why do you think that option is highlighted? [could you eat a portion of vegetables more often?]</w:t>
      </w:r>
    </w:p>
    <w:p w14:paraId="0C6CFFE5" w14:textId="77777777" w:rsidR="008362F6" w:rsidRDefault="008362F6" w:rsidP="008362F6">
      <w:pPr>
        <w:numPr>
          <w:ilvl w:val="0"/>
          <w:numId w:val="16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Understands highlighted option relates to their own result, understands the page is asking them to select an option for improvement</w:t>
      </w:r>
    </w:p>
    <w:p w14:paraId="4CA1B202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6.Show me what you would do next to set your [vegetable diet goal]</w:t>
      </w:r>
    </w:p>
    <w:p w14:paraId="7236CAF1" w14:textId="77777777" w:rsidR="008362F6" w:rsidRDefault="008362F6" w:rsidP="008362F6">
      <w:pPr>
        <w:numPr>
          <w:ilvl w:val="0"/>
          <w:numId w:val="16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0000FF"/>
          <w:sz w:val="24"/>
        </w:rPr>
        <w:t>Understand free text box for adding your own goal</w:t>
      </w:r>
    </w:p>
    <w:p w14:paraId="3B14860C" w14:textId="77777777" w:rsidR="008362F6" w:rsidRDefault="008362F6" w:rsidP="008362F6">
      <w:pPr>
        <w:spacing w:after="10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67. Does the page give you any other sources of information you can trust?</w:t>
      </w:r>
    </w:p>
    <w:p w14:paraId="1D675600" w14:textId="77777777" w:rsidR="008362F6" w:rsidRDefault="008362F6" w:rsidP="008362F6">
      <w:pPr>
        <w:numPr>
          <w:ilvl w:val="0"/>
          <w:numId w:val="17"/>
        </w:numPr>
        <w:spacing w:after="10" w:line="268" w:lineRule="auto"/>
        <w:ind w:right="2021" w:hanging="360"/>
      </w:pPr>
      <w:r>
        <w:rPr>
          <w:rFonts w:ascii="Calibri" w:eastAsia="Calibri" w:hAnsi="Calibri" w:cs="Calibri"/>
          <w:color w:val="0000FF"/>
          <w:sz w:val="24"/>
        </w:rPr>
        <w:t xml:space="preserve">Can find trusted information sources </w:t>
      </w:r>
      <w:r>
        <w:rPr>
          <w:rFonts w:ascii="Calibri" w:eastAsia="Calibri" w:hAnsi="Calibri" w:cs="Calibri"/>
          <w:sz w:val="24"/>
        </w:rPr>
        <w:t>68. What is the page asking you to do next?</w:t>
      </w:r>
    </w:p>
    <w:p w14:paraId="205AF719" w14:textId="77777777" w:rsidR="008362F6" w:rsidRDefault="008362F6" w:rsidP="008362F6">
      <w:pPr>
        <w:numPr>
          <w:ilvl w:val="0"/>
          <w:numId w:val="17"/>
        </w:numPr>
        <w:spacing w:after="10" w:line="267" w:lineRule="auto"/>
        <w:ind w:right="2021" w:hanging="360"/>
      </w:pPr>
      <w:r>
        <w:rPr>
          <w:rFonts w:ascii="Calibri" w:eastAsia="Calibri" w:hAnsi="Calibri" w:cs="Calibri"/>
          <w:color w:val="0000FF"/>
          <w:sz w:val="24"/>
        </w:rPr>
        <w:t>Can proceed to next page</w:t>
      </w:r>
    </w:p>
    <w:p w14:paraId="5CC63D4B" w14:textId="77777777" w:rsidR="008362F6" w:rsidRDefault="008362F6" w:rsidP="008362F6">
      <w:pPr>
        <w:numPr>
          <w:ilvl w:val="0"/>
          <w:numId w:val="18"/>
        </w:numPr>
        <w:spacing w:after="10" w:line="268" w:lineRule="auto"/>
        <w:ind w:right="132" w:hanging="422"/>
        <w:jc w:val="both"/>
      </w:pPr>
      <w:r>
        <w:rPr>
          <w:rFonts w:ascii="Calibri" w:eastAsia="Calibri" w:hAnsi="Calibri" w:cs="Calibri"/>
          <w:sz w:val="24"/>
        </w:rPr>
        <w:t xml:space="preserve">What do you expect will happen </w:t>
      </w:r>
      <w:proofErr w:type="gramStart"/>
      <w:r>
        <w:rPr>
          <w:rFonts w:ascii="Calibri" w:eastAsia="Calibri" w:hAnsi="Calibri" w:cs="Calibri"/>
          <w:sz w:val="24"/>
        </w:rPr>
        <w:t>next…</w:t>
      </w:r>
      <w:proofErr w:type="gramEnd"/>
    </w:p>
    <w:p w14:paraId="3C2A3D77" w14:textId="77777777" w:rsidR="008362F6" w:rsidRDefault="008362F6" w:rsidP="008362F6">
      <w:pPr>
        <w:numPr>
          <w:ilvl w:val="0"/>
          <w:numId w:val="18"/>
        </w:numPr>
        <w:spacing w:after="206" w:line="268" w:lineRule="auto"/>
        <w:ind w:right="132" w:hanging="422"/>
        <w:jc w:val="both"/>
      </w:pPr>
      <w:r>
        <w:rPr>
          <w:rFonts w:ascii="Calibri" w:eastAsia="Calibri" w:hAnsi="Calibri" w:cs="Calibri"/>
          <w:sz w:val="24"/>
        </w:rPr>
        <w:t>Is there any information you think is missing on this page?</w:t>
      </w:r>
    </w:p>
    <w:p w14:paraId="3B84C231" w14:textId="77777777" w:rsidR="008362F6" w:rsidRDefault="008362F6" w:rsidP="008362F6">
      <w:pPr>
        <w:spacing w:after="10" w:line="268" w:lineRule="auto"/>
        <w:ind w:left="10" w:right="132" w:hanging="10"/>
        <w:jc w:val="both"/>
      </w:pPr>
      <w:r>
        <w:rPr>
          <w:rFonts w:ascii="Calibri" w:eastAsia="Calibri" w:hAnsi="Calibri" w:cs="Calibri"/>
          <w:sz w:val="24"/>
        </w:rPr>
        <w:t>Imagine you’ve completed all your goal setting pages</w:t>
      </w:r>
    </w:p>
    <w:p w14:paraId="6F1AA1F9" w14:textId="77777777" w:rsidR="008362F6" w:rsidRDefault="008362F6" w:rsidP="008362F6">
      <w:pPr>
        <w:spacing w:after="0" w:line="267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iet goals results page:</w:t>
      </w:r>
    </w:p>
    <w:p w14:paraId="6BC4B4EE" w14:textId="77777777" w:rsidR="008362F6" w:rsidRDefault="00312F6F" w:rsidP="008362F6">
      <w:pPr>
        <w:spacing w:after="234" w:line="270" w:lineRule="auto"/>
        <w:ind w:left="-5" w:hanging="10"/>
      </w:pPr>
      <w:hyperlink r:id="rId36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37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8126&amp;viewport=235%2C243%2C0.07199130952358246&amp;scaling=min-zoom&amp;hi </w:t>
        </w:r>
      </w:hyperlink>
      <w:hyperlink r:id="rId38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745E08D1" w14:textId="77777777" w:rsidR="008362F6" w:rsidRDefault="008362F6" w:rsidP="008362F6">
      <w:pPr>
        <w:numPr>
          <w:ilvl w:val="0"/>
          <w:numId w:val="18"/>
        </w:numPr>
        <w:spacing w:after="10" w:line="268" w:lineRule="auto"/>
        <w:ind w:right="132" w:hanging="422"/>
        <w:jc w:val="both"/>
      </w:pPr>
      <w:r>
        <w:rPr>
          <w:rFonts w:ascii="Calibri" w:eastAsia="Calibri" w:hAnsi="Calibri" w:cs="Calibri"/>
          <w:sz w:val="24"/>
        </w:rPr>
        <w:t>What is this page about?</w:t>
      </w:r>
    </w:p>
    <w:p w14:paraId="56852B97" w14:textId="77777777" w:rsidR="008362F6" w:rsidRDefault="008362F6" w:rsidP="008362F6">
      <w:pPr>
        <w:tabs>
          <w:tab w:val="center" w:pos="396"/>
          <w:tab w:val="center" w:pos="2159"/>
        </w:tabs>
        <w:spacing w:after="10" w:line="267" w:lineRule="auto"/>
      </w:pPr>
      <w:r>
        <w:tab/>
      </w:r>
      <w:r>
        <w:rPr>
          <w:rFonts w:ascii="Calibri" w:eastAsia="Calibri" w:hAnsi="Calibri" w:cs="Calibri"/>
          <w:color w:val="0000FF"/>
          <w:sz w:val="24"/>
        </w:rPr>
        <w:t>-</w:t>
      </w:r>
      <w:r>
        <w:rPr>
          <w:rFonts w:ascii="Calibri" w:eastAsia="Calibri" w:hAnsi="Calibri" w:cs="Calibri"/>
          <w:color w:val="0000FF"/>
          <w:sz w:val="24"/>
        </w:rPr>
        <w:tab/>
        <w:t>Understand goals summary</w:t>
      </w:r>
    </w:p>
    <w:p w14:paraId="4DE62ED3" w14:textId="77777777" w:rsidR="008362F6" w:rsidRDefault="008362F6" w:rsidP="008362F6">
      <w:pPr>
        <w:spacing w:after="206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72. What is it telling you about your risk group?</w:t>
      </w:r>
    </w:p>
    <w:p w14:paraId="129F2EDE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risk range bar</w:t>
      </w:r>
    </w:p>
    <w:p w14:paraId="7FD5C8CC" w14:textId="77777777" w:rsidR="008362F6" w:rsidRDefault="008362F6" w:rsidP="008362F6">
      <w:pPr>
        <w:numPr>
          <w:ilvl w:val="0"/>
          <w:numId w:val="19"/>
        </w:numPr>
        <w:spacing w:after="10" w:line="267" w:lineRule="auto"/>
        <w:ind w:right="1264" w:hanging="360"/>
      </w:pPr>
      <w:r>
        <w:rPr>
          <w:rFonts w:ascii="Calibri" w:eastAsia="Calibri" w:hAnsi="Calibri" w:cs="Calibri"/>
          <w:color w:val="0000FF"/>
          <w:sz w:val="24"/>
        </w:rPr>
        <w:t xml:space="preserve">Understand how risk range is showing improvement </w:t>
      </w:r>
      <w:r>
        <w:rPr>
          <w:rFonts w:ascii="Calibri" w:eastAsia="Calibri" w:hAnsi="Calibri" w:cs="Calibri"/>
          <w:sz w:val="24"/>
        </w:rPr>
        <w:t>73. Where would you go to get your results by email?</w:t>
      </w:r>
    </w:p>
    <w:p w14:paraId="47852542" w14:textId="77777777" w:rsidR="008362F6" w:rsidRDefault="008362F6" w:rsidP="008362F6">
      <w:pPr>
        <w:numPr>
          <w:ilvl w:val="0"/>
          <w:numId w:val="19"/>
        </w:numPr>
        <w:spacing w:after="10" w:line="267" w:lineRule="auto"/>
        <w:ind w:right="1264" w:hanging="360"/>
      </w:pPr>
      <w:r>
        <w:rPr>
          <w:rFonts w:ascii="Calibri" w:eastAsia="Calibri" w:hAnsi="Calibri" w:cs="Calibri"/>
          <w:color w:val="0000FF"/>
          <w:sz w:val="24"/>
        </w:rPr>
        <w:t>Can find email results section</w:t>
      </w:r>
    </w:p>
    <w:p w14:paraId="59F32539" w14:textId="77777777" w:rsidR="008362F6" w:rsidRDefault="008362F6" w:rsidP="008362F6">
      <w:pPr>
        <w:numPr>
          <w:ilvl w:val="0"/>
          <w:numId w:val="20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Does the page give you any other sources of information you can trust?</w:t>
      </w:r>
    </w:p>
    <w:p w14:paraId="5FE7EA26" w14:textId="77777777" w:rsidR="008362F6" w:rsidRDefault="008362F6" w:rsidP="008362F6">
      <w:pPr>
        <w:numPr>
          <w:ilvl w:val="0"/>
          <w:numId w:val="20"/>
        </w:numPr>
        <w:spacing w:after="206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Can you show me where you are in the process?</w:t>
      </w:r>
    </w:p>
    <w:p w14:paraId="5F0EA9F7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&gt; Prompt ‘Progress’ menu</w:t>
      </w:r>
    </w:p>
    <w:p w14:paraId="509B53BA" w14:textId="77777777" w:rsidR="008362F6" w:rsidRDefault="008362F6" w:rsidP="008362F6">
      <w:pPr>
        <w:spacing w:after="206" w:line="268" w:lineRule="auto"/>
        <w:ind w:left="730" w:right="132" w:hanging="10"/>
        <w:jc w:val="both"/>
      </w:pPr>
      <w:r>
        <w:rPr>
          <w:rFonts w:ascii="Calibri" w:eastAsia="Calibri" w:hAnsi="Calibri" w:cs="Calibri"/>
          <w:sz w:val="24"/>
        </w:rPr>
        <w:t>Tell me what the progress menu is showing you?</w:t>
      </w:r>
    </w:p>
    <w:p w14:paraId="71E7EF18" w14:textId="77777777" w:rsidR="008362F6" w:rsidRDefault="008362F6" w:rsidP="008362F6">
      <w:pPr>
        <w:numPr>
          <w:ilvl w:val="0"/>
          <w:numId w:val="21"/>
        </w:numPr>
        <w:spacing w:after="10" w:line="267" w:lineRule="auto"/>
        <w:ind w:right="655" w:hanging="360"/>
      </w:pPr>
      <w:r>
        <w:rPr>
          <w:rFonts w:ascii="Calibri" w:eastAsia="Calibri" w:hAnsi="Calibri" w:cs="Calibri"/>
          <w:color w:val="0000FF"/>
          <w:sz w:val="24"/>
        </w:rPr>
        <w:lastRenderedPageBreak/>
        <w:t xml:space="preserve">Can find progress section and knows where they are in process </w:t>
      </w:r>
      <w:r>
        <w:rPr>
          <w:rFonts w:ascii="Calibri" w:eastAsia="Calibri" w:hAnsi="Calibri" w:cs="Calibri"/>
          <w:sz w:val="24"/>
        </w:rPr>
        <w:t>76. What is the page asking you to do next?</w:t>
      </w:r>
    </w:p>
    <w:p w14:paraId="69CC5477" w14:textId="77777777" w:rsidR="008362F6" w:rsidRDefault="008362F6" w:rsidP="008362F6">
      <w:pPr>
        <w:numPr>
          <w:ilvl w:val="0"/>
          <w:numId w:val="21"/>
        </w:numPr>
        <w:spacing w:after="10" w:line="267" w:lineRule="auto"/>
        <w:ind w:right="655" w:hanging="360"/>
      </w:pPr>
      <w:r>
        <w:rPr>
          <w:rFonts w:ascii="Calibri" w:eastAsia="Calibri" w:hAnsi="Calibri" w:cs="Calibri"/>
          <w:color w:val="0000FF"/>
          <w:sz w:val="24"/>
        </w:rPr>
        <w:t>Go to exercise questionnaire</w:t>
      </w:r>
    </w:p>
    <w:p w14:paraId="5ED15709" w14:textId="77777777" w:rsidR="008362F6" w:rsidRDefault="008362F6" w:rsidP="008362F6">
      <w:pPr>
        <w:spacing w:after="444" w:line="268" w:lineRule="auto"/>
        <w:ind w:left="355" w:right="132" w:hanging="10"/>
        <w:jc w:val="both"/>
      </w:pPr>
      <w:r>
        <w:rPr>
          <w:rFonts w:ascii="Calibri" w:eastAsia="Calibri" w:hAnsi="Calibri" w:cs="Calibri"/>
          <w:sz w:val="24"/>
        </w:rPr>
        <w:t>77. Is there any information you think is missing on this page?</w:t>
      </w:r>
    </w:p>
    <w:p w14:paraId="2004CD23" w14:textId="77777777" w:rsidR="008362F6" w:rsidRDefault="008362F6" w:rsidP="008362F6">
      <w:pPr>
        <w:spacing w:after="0" w:line="267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Exercise questionnaire:</w:t>
      </w:r>
    </w:p>
    <w:p w14:paraId="733E7B86" w14:textId="77777777" w:rsidR="008362F6" w:rsidRDefault="00312F6F" w:rsidP="008362F6">
      <w:pPr>
        <w:spacing w:after="142" w:line="270" w:lineRule="auto"/>
        <w:ind w:left="-5" w:hanging="10"/>
      </w:pPr>
      <w:hyperlink r:id="rId39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https://www.figma.com/proto/zFrYMql6aWtQVWpxAoWaM0/WJ4021-SPICES-Design-6_0?nod </w:t>
        </w:r>
      </w:hyperlink>
      <w:hyperlink r:id="rId40">
        <w:r w:rsidR="008362F6">
          <w:rPr>
            <w:rFonts w:ascii="Calibri" w:eastAsia="Calibri" w:hAnsi="Calibri" w:cs="Calibri"/>
            <w:color w:val="1155CC"/>
            <w:u w:val="single" w:color="1155CC"/>
          </w:rPr>
          <w:t xml:space="preserve">e-id=1208%3A7883&amp;viewport=235%2C243%2C0.07199130952358246&amp;scaling=min-zoom&amp;hi </w:t>
        </w:r>
      </w:hyperlink>
      <w:hyperlink r:id="rId41">
        <w:r w:rsidR="008362F6">
          <w:rPr>
            <w:rFonts w:ascii="Calibri" w:eastAsia="Calibri" w:hAnsi="Calibri" w:cs="Calibri"/>
            <w:color w:val="1155CC"/>
            <w:u w:val="single" w:color="1155CC"/>
          </w:rPr>
          <w:t>de-</w:t>
        </w:r>
        <w:proofErr w:type="spellStart"/>
        <w:r w:rsidR="008362F6">
          <w:rPr>
            <w:rFonts w:ascii="Calibri" w:eastAsia="Calibri" w:hAnsi="Calibri" w:cs="Calibri"/>
            <w:color w:val="1155CC"/>
            <w:u w:val="single" w:color="1155CC"/>
          </w:rPr>
          <w:t>ui</w:t>
        </w:r>
        <w:proofErr w:type="spellEnd"/>
        <w:r w:rsidR="008362F6">
          <w:rPr>
            <w:rFonts w:ascii="Calibri" w:eastAsia="Calibri" w:hAnsi="Calibri" w:cs="Calibri"/>
            <w:color w:val="1155CC"/>
            <w:u w:val="single" w:color="1155CC"/>
          </w:rPr>
          <w:t>=1</w:t>
        </w:r>
      </w:hyperlink>
    </w:p>
    <w:p w14:paraId="3F15AC48" w14:textId="77777777" w:rsidR="008362F6" w:rsidRDefault="008362F6" w:rsidP="008362F6">
      <w:pPr>
        <w:spacing w:after="496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74B47072" wp14:editId="494AC65E">
                <wp:extent cx="5651500" cy="12700"/>
                <wp:effectExtent l="0" t="0" r="0" b="0"/>
                <wp:docPr id="16450" name="Group 164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2310" name="Shape 2310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021025" id="Group 16450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JROXAIAANkFAAAOAAAAZHJzL2Uyb0RvYy54bWykVEtv2zAMvg/YfxB8X2ynS1YYSXpot1yG&#10;rVi7H6DIki1AL0hKnPz7UfQjQQL0kPlg0xQfHz9SXD0dtSIH7oO0Zp2VsyIj3DBbS9Oss7/vP748&#10;ZiREamqqrOHr7MRD9rT5/GnVuYrPbWtVzT2BICZUnVtnbYyuyvPAWq5pmFnHDRwK6zWN8OubvPa0&#10;g+ha5fOiWOad9bXzlvEQQPvSH2YbjC8EZ/G3EIFHotYZYIv49vjepXe+WdGq8dS1kg0w6B0oNJUG&#10;kk6hXmikZO/lTSgtmbfBijhjVudWCMk41gDVlMVVNVtv9w5raaqucRNNQO0VT3eHZb8Or57IGnq3&#10;/LoAhgzV0CbMTHoVUNS5pgLLrXdv7tUPiqb/S1UfhdfpC/WQI5J7msjlx0gYKBfLRbkoIAODs3L+&#10;DUQkn7XQoRsv1n7/0C8fk+YJ2wSlczBG4cxU+D+m3lrqODYgpPoHpuYP5UQUWhDUIC1oN5EUqgB8&#10;3cUQsjNVSSu2D3HLLdJMDz9DRPKaepRoO0rsaEbRw/x/OPmOxuSXECaRdOc+JZ22B/5u8TRetQig&#10;nU+VubSaOj0OAdj2FiCkNJvVIGBqkC+LUyah6AeEMAo7QSga8XJpGWFZKKmH85EjZSBian3PNkrx&#10;pHgCrswfLmDAYQJLDBJ8s3tWnhworIRHfNIgIkYwTT5CKjV5FbdeBT6op8q1tI81ohkSYMghUgrK&#10;cRtdh2UDmn4lwcWGyRoXE0CanBCWNXHyN7BOEfdFtUnc2fqEVxQJgbuA1OD+QETDrksL6vIfrc4b&#10;efMPAAD//wMAUEsDBBQABgAIAAAAIQCj1cTW2gAAAAMBAAAPAAAAZHJzL2Rvd25yZXYueG1sTI9B&#10;S8NAEIXvgv9hGcGb3aSi1JhNKUU9FcFWEG/T7DQJzc6G7DZJ/72jl3p58HjDe9/ky8m1aqA+NJ4N&#10;pLMEFHHpbcOVgc/d690CVIjIFlvPZOBMAZbF9VWOmfUjf9CwjZWSEg4ZGqhj7DKtQ1mTwzDzHbFk&#10;B987jGL7StseRyl3rZ4nyaN22LAs1NjRuqbyuD05A28jjqv79GXYHA/r8/fu4f1rk5IxtzfT6hlU&#10;pClejuEXX9ChEKa9P7ENqjUgj8Q/lWzxlIjdG5gnoItc/2cvfgAAAP//AwBQSwECLQAUAAYACAAA&#10;ACEAtoM4kv4AAADhAQAAEwAAAAAAAAAAAAAAAAAAAAAAW0NvbnRlbnRfVHlwZXNdLnhtbFBLAQIt&#10;ABQABgAIAAAAIQA4/SH/1gAAAJQBAAALAAAAAAAAAAAAAAAAAC8BAABfcmVscy8ucmVsc1BLAQIt&#10;ABQABgAIAAAAIQDbjJROXAIAANkFAAAOAAAAAAAAAAAAAAAAAC4CAABkcnMvZTJvRG9jLnhtbFBL&#10;AQItABQABgAIAAAAIQCj1cTW2gAAAAMBAAAPAAAAAAAAAAAAAAAAALYEAABkcnMvZG93bnJldi54&#10;bWxQSwUGAAAAAAQABADzAAAAvQUAAAAA&#10;">
                <v:shape id="Shape 2310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f+EwwAAAN0AAAAPAAAAZHJzL2Rvd25yZXYueG1sRE/dasIw&#10;FL4f7B3CGexGNNXhlGoqQxnsSmbnA5w2x/6sOSlJtN2e3lwMdvnx/W93o+nEjZxvLCuYzxIQxKXV&#10;DVcKzl/v0zUIH5A1dpZJwQ952GWPD1tMtR34RLc8VCKGsE9RQR1Cn0rpy5oM+pntiSN3sc5giNBV&#10;UjscYrjp5CJJXqXBhmNDjT3tayq/86tRoAfv+TBO3PW4LPK2tavP38Ip9fw0vm1ABBrDv/jP/aEV&#10;LF7mcX98E5+AzO4AAAD//wMAUEsBAi0AFAAGAAgAAAAhANvh9svuAAAAhQEAABMAAAAAAAAAAAAA&#10;AAAAAAAAAFtDb250ZW50X1R5cGVzXS54bWxQSwECLQAUAAYACAAAACEAWvQsW78AAAAVAQAACwAA&#10;AAAAAAAAAAAAAAAfAQAAX3JlbHMvLnJlbHNQSwECLQAUAAYACAAAACEASuH/hMMAAADdAAAADwAA&#10;AAAAAAAAAAAAAAAHAgAAZHJzL2Rvd25yZXYueG1sUEsFBgAAAAADAAMAtwAAAPcCAAAAAA==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3D7F0F83" w14:textId="77777777" w:rsidR="008362F6" w:rsidRDefault="008362F6" w:rsidP="008362F6">
      <w:pPr>
        <w:pStyle w:val="Heading2"/>
        <w:ind w:left="-5"/>
      </w:pPr>
      <w:r>
        <w:t>Wrap up</w:t>
      </w:r>
    </w:p>
    <w:p w14:paraId="4E82E7C2" w14:textId="77777777" w:rsidR="008362F6" w:rsidRDefault="008362F6" w:rsidP="008362F6">
      <w:pPr>
        <w:numPr>
          <w:ilvl w:val="0"/>
          <w:numId w:val="22"/>
        </w:numPr>
        <w:spacing w:after="10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How did you feel using the website?</w:t>
      </w:r>
    </w:p>
    <w:p w14:paraId="0F01EF25" w14:textId="77777777" w:rsidR="008362F6" w:rsidRDefault="008362F6" w:rsidP="008362F6">
      <w:pPr>
        <w:numPr>
          <w:ilvl w:val="0"/>
          <w:numId w:val="22"/>
        </w:numPr>
        <w:spacing w:after="206" w:line="268" w:lineRule="auto"/>
        <w:ind w:right="132" w:hanging="360"/>
        <w:jc w:val="both"/>
      </w:pPr>
      <w:r>
        <w:rPr>
          <w:rFonts w:ascii="Calibri" w:eastAsia="Calibri" w:hAnsi="Calibri" w:cs="Calibri"/>
          <w:sz w:val="24"/>
        </w:rPr>
        <w:t>Is there anything else you’d like to share about your experience today?</w:t>
      </w:r>
    </w:p>
    <w:p w14:paraId="584026F9" w14:textId="77777777" w:rsidR="008362F6" w:rsidRDefault="008362F6" w:rsidP="008362F6">
      <w:pPr>
        <w:pStyle w:val="Heading3"/>
        <w:ind w:left="-5"/>
      </w:pPr>
      <w:r>
        <w:t>Thank you, stop recording, end interview</w:t>
      </w:r>
    </w:p>
    <w:p w14:paraId="3023F1B4" w14:textId="77777777" w:rsidR="008362F6" w:rsidRDefault="008362F6" w:rsidP="008362F6">
      <w:pPr>
        <w:rPr>
          <w:b/>
        </w:rPr>
      </w:pPr>
    </w:p>
    <w:p w14:paraId="6DFC58A9" w14:textId="77777777" w:rsidR="009F2F75" w:rsidRDefault="00312F6F"/>
    <w:sectPr w:rsidR="009F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BC"/>
    <w:multiLevelType w:val="hybridMultilevel"/>
    <w:tmpl w:val="9F62FED2"/>
    <w:lvl w:ilvl="0" w:tplc="7812D744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B84A4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47025D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D805ED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E76132E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7BEFA7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4A2006A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BCBC8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5B6BA5C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18335A0"/>
    <w:multiLevelType w:val="hybridMultilevel"/>
    <w:tmpl w:val="162E583C"/>
    <w:lvl w:ilvl="0" w:tplc="5DA29B6A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B0C8F64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018DB1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00E5C40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372726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8EA37CE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8FEDBF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223D5E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726C4C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844374B"/>
    <w:multiLevelType w:val="hybridMultilevel"/>
    <w:tmpl w:val="0B146272"/>
    <w:lvl w:ilvl="0" w:tplc="0800513E">
      <w:start w:val="74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0E6E51A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96E2A60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DA2F0E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62673E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5CA080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9E46006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3C42BC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662440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E950C5C"/>
    <w:multiLevelType w:val="hybridMultilevel"/>
    <w:tmpl w:val="A13C07BE"/>
    <w:lvl w:ilvl="0" w:tplc="7CE86BC4">
      <w:start w:val="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DE796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4AEBBA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C276D2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AA6686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B1E0F3E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4E7556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A6E9B6A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72F5BA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75D7357"/>
    <w:multiLevelType w:val="hybridMultilevel"/>
    <w:tmpl w:val="3390A962"/>
    <w:lvl w:ilvl="0" w:tplc="C406AA86">
      <w:start w:val="69"/>
      <w:numFmt w:val="decimal"/>
      <w:lvlText w:val="%1."/>
      <w:lvlJc w:val="left"/>
      <w:pPr>
        <w:ind w:left="7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DE5E84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426B2E8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A7408CC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A50BA0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986409A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2D2921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471C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AA282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81A45F5"/>
    <w:multiLevelType w:val="hybridMultilevel"/>
    <w:tmpl w:val="3BFA59CA"/>
    <w:lvl w:ilvl="0" w:tplc="13FAABE8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F10868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638B51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FCF5DA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472290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412629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E80947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CF6F17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560D6D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2E30A39"/>
    <w:multiLevelType w:val="hybridMultilevel"/>
    <w:tmpl w:val="BC0A50B2"/>
    <w:lvl w:ilvl="0" w:tplc="1A382694">
      <w:start w:val="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B4BF86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2388154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69CD384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292762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E3276F6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5DE293C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0D46312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F098DE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0D3108"/>
    <w:multiLevelType w:val="hybridMultilevel"/>
    <w:tmpl w:val="7AE8BB78"/>
    <w:lvl w:ilvl="0" w:tplc="7506D02C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0844DF2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14E202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8DE4EDE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7E4FB2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930A6F6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7A8FF2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05C9A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81E769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62E6C9D"/>
    <w:multiLevelType w:val="hybridMultilevel"/>
    <w:tmpl w:val="46246702"/>
    <w:lvl w:ilvl="0" w:tplc="47FAA856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B4F9B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01E3948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534BEC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F4EED0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C147A4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626B4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0FA2688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0EC22F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32E2942"/>
    <w:multiLevelType w:val="hybridMultilevel"/>
    <w:tmpl w:val="0DB66790"/>
    <w:lvl w:ilvl="0" w:tplc="5C3CF080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75E867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A7386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AFE949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BF29C7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4825E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20656A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484CF8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ACA94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1A1303"/>
    <w:multiLevelType w:val="hybridMultilevel"/>
    <w:tmpl w:val="FFC24026"/>
    <w:lvl w:ilvl="0" w:tplc="83E8B930">
      <w:start w:val="10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7ACCB3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B069E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25EF556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ACAFA32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1F2917A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384FB3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26EC77E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ADAABD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D84294F"/>
    <w:multiLevelType w:val="hybridMultilevel"/>
    <w:tmpl w:val="F41C9AC6"/>
    <w:lvl w:ilvl="0" w:tplc="0C8A4E9C">
      <w:start w:val="56"/>
      <w:numFmt w:val="decimal"/>
      <w:lvlText w:val="%1."/>
      <w:lvlJc w:val="left"/>
      <w:pPr>
        <w:ind w:left="7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FD0DED4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DEE9B0A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15EEBEC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525804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3E81E8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36AF9CC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8A87A1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3605930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FA722A1"/>
    <w:multiLevelType w:val="hybridMultilevel"/>
    <w:tmpl w:val="4BFEA612"/>
    <w:lvl w:ilvl="0" w:tplc="A0D0DC7E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D7E3B0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D1E1F6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6D4EE8A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8CE9A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690D98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13888F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885AE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A1A7CA6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55F1ECA"/>
    <w:multiLevelType w:val="hybridMultilevel"/>
    <w:tmpl w:val="AC56E30C"/>
    <w:lvl w:ilvl="0" w:tplc="CA720704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88AFC7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A88426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4AF002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3EED31E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9E310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CA660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F4AB66E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C6264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8B76543"/>
    <w:multiLevelType w:val="hybridMultilevel"/>
    <w:tmpl w:val="2FC4D662"/>
    <w:lvl w:ilvl="0" w:tplc="FCFAA6F0">
      <w:start w:val="1"/>
      <w:numFmt w:val="bullet"/>
      <w:lvlText w:val="●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34C761A">
      <w:start w:val="1"/>
      <w:numFmt w:val="bullet"/>
      <w:lvlText w:val="o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888BF02">
      <w:start w:val="1"/>
      <w:numFmt w:val="bullet"/>
      <w:lvlText w:val="▪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0B4A1D8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ECCBE0">
      <w:start w:val="1"/>
      <w:numFmt w:val="bullet"/>
      <w:lvlText w:val="o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8BC4F7E">
      <w:start w:val="1"/>
      <w:numFmt w:val="bullet"/>
      <w:lvlText w:val="▪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C0D32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5FEDAD2">
      <w:start w:val="1"/>
      <w:numFmt w:val="bullet"/>
      <w:lvlText w:val="o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2AFC3C">
      <w:start w:val="1"/>
      <w:numFmt w:val="bullet"/>
      <w:lvlText w:val="▪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52D7628"/>
    <w:multiLevelType w:val="hybridMultilevel"/>
    <w:tmpl w:val="36E6831A"/>
    <w:lvl w:ilvl="0" w:tplc="F7C01066">
      <w:start w:val="1"/>
      <w:numFmt w:val="bullet"/>
      <w:lvlText w:val="●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E4FFA4">
      <w:start w:val="1"/>
      <w:numFmt w:val="bullet"/>
      <w:lvlText w:val="-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92A2D6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FA4167C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5AE2AC6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8C85F7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B66DDE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D89C46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4F21890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5EA3EDC"/>
    <w:multiLevelType w:val="hybridMultilevel"/>
    <w:tmpl w:val="75D28570"/>
    <w:lvl w:ilvl="0" w:tplc="7E3076EC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4C3C94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E9ADD3A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05A1C6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DED356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2C8F64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A142D4A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B64EFE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EACD6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7B156F9"/>
    <w:multiLevelType w:val="hybridMultilevel"/>
    <w:tmpl w:val="B39AA036"/>
    <w:lvl w:ilvl="0" w:tplc="CBD6526A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6D6C23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13AF7A6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D0A524E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20BD86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0BCD05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B25C0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1A915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A6DD06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672B1E19"/>
    <w:multiLevelType w:val="hybridMultilevel"/>
    <w:tmpl w:val="D58624EA"/>
    <w:lvl w:ilvl="0" w:tplc="6C72CDC2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B985F8C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021CC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18425C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B2C78A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D64BE2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BE0063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9C6CCE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DE02E0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798D7704"/>
    <w:multiLevelType w:val="hybridMultilevel"/>
    <w:tmpl w:val="6EC031D2"/>
    <w:lvl w:ilvl="0" w:tplc="CEB801CE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BF8E2C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014E29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02CBDF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D3C4FE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F46EB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16420C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18AB12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894C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7CAA639B"/>
    <w:multiLevelType w:val="hybridMultilevel"/>
    <w:tmpl w:val="18BC5120"/>
    <w:lvl w:ilvl="0" w:tplc="CC80F60E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7D8EEBE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D657DE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29A901A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EFEB966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4FC002E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80C4DC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84DF36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67A9AC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7E7D4CA3"/>
    <w:multiLevelType w:val="hybridMultilevel"/>
    <w:tmpl w:val="8320F652"/>
    <w:lvl w:ilvl="0" w:tplc="2DDEFB3C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950322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2085F6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32EF490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EE23DC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8C69F96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3E047A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CCEB154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4C57D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FF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15"/>
  </w:num>
  <w:num w:numId="3">
    <w:abstractNumId w:val="14"/>
  </w:num>
  <w:num w:numId="4">
    <w:abstractNumId w:val="6"/>
  </w:num>
  <w:num w:numId="5">
    <w:abstractNumId w:val="21"/>
  </w:num>
  <w:num w:numId="6">
    <w:abstractNumId w:val="10"/>
  </w:num>
  <w:num w:numId="7">
    <w:abstractNumId w:val="17"/>
  </w:num>
  <w:num w:numId="8">
    <w:abstractNumId w:val="16"/>
  </w:num>
  <w:num w:numId="9">
    <w:abstractNumId w:val="20"/>
  </w:num>
  <w:num w:numId="10">
    <w:abstractNumId w:val="7"/>
  </w:num>
  <w:num w:numId="11">
    <w:abstractNumId w:val="8"/>
  </w:num>
  <w:num w:numId="12">
    <w:abstractNumId w:val="0"/>
  </w:num>
  <w:num w:numId="13">
    <w:abstractNumId w:val="18"/>
  </w:num>
  <w:num w:numId="14">
    <w:abstractNumId w:val="11"/>
  </w:num>
  <w:num w:numId="15">
    <w:abstractNumId w:val="19"/>
  </w:num>
  <w:num w:numId="16">
    <w:abstractNumId w:val="13"/>
  </w:num>
  <w:num w:numId="17">
    <w:abstractNumId w:val="9"/>
  </w:num>
  <w:num w:numId="18">
    <w:abstractNumId w:val="4"/>
  </w:num>
  <w:num w:numId="19">
    <w:abstractNumId w:val="1"/>
  </w:num>
  <w:num w:numId="20">
    <w:abstractNumId w:val="2"/>
  </w:num>
  <w:num w:numId="21">
    <w:abstractNumId w:val="5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F6"/>
    <w:rsid w:val="002B6307"/>
    <w:rsid w:val="00312F6F"/>
    <w:rsid w:val="00446A26"/>
    <w:rsid w:val="0083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5EB4"/>
  <w15:chartTrackingRefBased/>
  <w15:docId w15:val="{850DC9A8-87E0-4868-A971-7B584F6A9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2F6"/>
  </w:style>
  <w:style w:type="paragraph" w:styleId="Heading1">
    <w:name w:val="heading 1"/>
    <w:next w:val="Normal"/>
    <w:link w:val="Heading1Char"/>
    <w:uiPriority w:val="9"/>
    <w:qFormat/>
    <w:rsid w:val="008362F6"/>
    <w:pPr>
      <w:keepNext/>
      <w:keepLines/>
      <w:spacing w:after="106"/>
      <w:ind w:left="102" w:hanging="10"/>
      <w:outlineLvl w:val="0"/>
    </w:pPr>
    <w:rPr>
      <w:rFonts w:ascii="Calibri" w:eastAsia="Calibri" w:hAnsi="Calibri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8362F6"/>
    <w:pPr>
      <w:keepNext/>
      <w:keepLines/>
      <w:spacing w:after="209" w:line="265" w:lineRule="auto"/>
      <w:ind w:left="10" w:hanging="10"/>
      <w:outlineLvl w:val="1"/>
    </w:pPr>
    <w:rPr>
      <w:rFonts w:ascii="Calibri" w:eastAsia="Calibri" w:hAnsi="Calibri" w:cs="Calibri"/>
      <w:b/>
      <w:color w:val="000000"/>
      <w:sz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2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F6"/>
    <w:rPr>
      <w:rFonts w:ascii="Calibri" w:eastAsia="Calibri" w:hAnsi="Calibri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362F6"/>
    <w:rPr>
      <w:rFonts w:ascii="Calibri" w:eastAsia="Calibri" w:hAnsi="Calibri" w:cs="Calibri"/>
      <w:b/>
      <w:color w:val="000000"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2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18" Type="http://schemas.openxmlformats.org/officeDocument/2006/relationships/hyperlink" Target="https://www.figma.com/proto/zFrYMql6aWtQVWpxAoWaM0/WJ4021-SPICES-Design-6_0?node-id=1208%3A8082&amp;viewport=235%2C243%2C0.07199130952358246&amp;scaling=min-zoom&amp;hide-ui=1" TargetMode="External"/><Relationship Id="rId26" Type="http://schemas.openxmlformats.org/officeDocument/2006/relationships/hyperlink" Target="https://www.figma.com/proto/zFrYMql6aWtQVWpxAoWaM0/WJ4021-SPICES-Design-6_0?node-id=1208%3A7862&amp;viewport=235%2C243%2C0.07199130952358246&amp;scaling=min-zoom&amp;hide-ui=1" TargetMode="External"/><Relationship Id="rId39" Type="http://schemas.openxmlformats.org/officeDocument/2006/relationships/hyperlink" Target="https://www.figma.com/proto/zFrYMql6aWtQVWpxAoWaM0/WJ4021-SPICES-Design-6_0?node-id=1208%3A7883&amp;viewport=235%2C243%2C0.07199130952358246&amp;scaling=min-zoom&amp;hide-ui=1" TargetMode="External"/><Relationship Id="rId21" Type="http://schemas.openxmlformats.org/officeDocument/2006/relationships/hyperlink" Target="https://www.figma.com/proto/zFrYMql6aWtQVWpxAoWaM0/WJ4021-SPICES-Design-6_0?node-id=1208%3A12494&amp;viewport=235%2C243%2C0.07199130952358246&amp;scaling=min-zoom&amp;hide-ui=1" TargetMode="External"/><Relationship Id="rId34" Type="http://schemas.openxmlformats.org/officeDocument/2006/relationships/hyperlink" Target="https://www.figma.com/proto/zFrYMql6aWtQVWpxAoWaM0/WJ4021-SPICES-Design-6_0?node-id=1208%3A7789&amp;viewport=235%2C243%2C0.07199130952358246&amp;scaling=min-zoom&amp;hide-ui=1" TargetMode="External"/><Relationship Id="rId42" Type="http://schemas.openxmlformats.org/officeDocument/2006/relationships/fontTable" Target="fontTab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figma.com/proto/zFrYMql6aWtQVWpxAoWaM0/WJ4021-SPICES-Design-6_0?node-id=1208%3A7925&amp;viewport=235%2C243%2C0.07199130952358246&amp;scaling=min-zoom&amp;hide-ui=1" TargetMode="External"/><Relationship Id="rId20" Type="http://schemas.openxmlformats.org/officeDocument/2006/relationships/hyperlink" Target="https://www.figma.com/proto/zFrYMql6aWtQVWpxAoWaM0/WJ4021-SPICES-Design-6_0?node-id=1208%3A8082&amp;viewport=235%2C243%2C0.07199130952358246&amp;scaling=min-zoom&amp;hide-ui=1" TargetMode="External"/><Relationship Id="rId29" Type="http://schemas.openxmlformats.org/officeDocument/2006/relationships/hyperlink" Target="https://www.figma.com/proto/zFrYMql6aWtQVWpxAoWaM0/WJ4021-SPICES-Design-6_0?node-id=1208%3A8105&amp;viewport=235%2C243%2C0.07199130952358246&amp;scaling=min-zoom&amp;hide-ui=1" TargetMode="External"/><Relationship Id="rId41" Type="http://schemas.openxmlformats.org/officeDocument/2006/relationships/hyperlink" Target="https://www.figma.com/proto/zFrYMql6aWtQVWpxAoWaM0/WJ4021-SPICES-Design-6_0?node-id=1208%3A7883&amp;viewport=235%2C243%2C0.07199130952358246&amp;scaling=min-zoom&amp;hide-ui=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24" Type="http://schemas.openxmlformats.org/officeDocument/2006/relationships/hyperlink" Target="https://www.figma.com/proto/zFrYMql6aWtQVWpxAoWaM0/WJ4021-SPICES-Design-6_0?node-id=1208%3A7862&amp;viewport=235%2C243%2C0.07199130952358246&amp;scaling=min-zoom&amp;hide-ui=1" TargetMode="External"/><Relationship Id="rId32" Type="http://schemas.openxmlformats.org/officeDocument/2006/relationships/hyperlink" Target="https://www.figma.com/proto/zFrYMql6aWtQVWpxAoWaM0/WJ4021-SPICES-Design-6_0?node-id=1208%3A7904&amp;viewport=235%2C243%2C0.07199130952358246&amp;scaling=min-zoom&amp;hide-ui=1" TargetMode="External"/><Relationship Id="rId37" Type="http://schemas.openxmlformats.org/officeDocument/2006/relationships/hyperlink" Target="https://www.figma.com/proto/zFrYMql6aWtQVWpxAoWaM0/WJ4021-SPICES-Design-6_0?node-id=1208%3A8126&amp;viewport=235%2C243%2C0.07199130952358246&amp;scaling=min-zoom&amp;hide-ui=1" TargetMode="External"/><Relationship Id="rId40" Type="http://schemas.openxmlformats.org/officeDocument/2006/relationships/hyperlink" Target="https://www.figma.com/proto/zFrYMql6aWtQVWpxAoWaM0/WJ4021-SPICES-Design-6_0?node-id=1208%3A7883&amp;viewport=235%2C243%2C0.07199130952358246&amp;scaling=min-zoom&amp;hide-ui=1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figma.com/proto/zFrYMql6aWtQVWpxAoWaM0/WJ4021-SPICES-Design-6_0?node-id=1208%3A7925&amp;viewport=235%2C243%2C0.07199130952358246&amp;scaling=min-zoom&amp;hide-ui=1" TargetMode="External"/><Relationship Id="rId23" Type="http://schemas.openxmlformats.org/officeDocument/2006/relationships/hyperlink" Target="https://www.figma.com/proto/zFrYMql6aWtQVWpxAoWaM0/WJ4021-SPICES-Design-6_0?node-id=1208%3A12494&amp;viewport=235%2C243%2C0.07199130952358246&amp;scaling=min-zoom&amp;hide-ui=1" TargetMode="External"/><Relationship Id="rId28" Type="http://schemas.openxmlformats.org/officeDocument/2006/relationships/hyperlink" Target="https://www.figma.com/proto/zFrYMql6aWtQVWpxAoWaM0/WJ4021-SPICES-Design-6_0?node-id=1208%3A8105&amp;viewport=235%2C243%2C0.07199130952358246&amp;scaling=min-zoom&amp;hide-ui=1" TargetMode="External"/><Relationship Id="rId36" Type="http://schemas.openxmlformats.org/officeDocument/2006/relationships/hyperlink" Target="https://www.figma.com/proto/zFrYMql6aWtQVWpxAoWaM0/WJ4021-SPICES-Design-6_0?node-id=1208%3A8126&amp;viewport=235%2C243%2C0.07199130952358246&amp;scaling=min-zoom&amp;hide-ui=1" TargetMode="External"/><Relationship Id="rId10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19" Type="http://schemas.openxmlformats.org/officeDocument/2006/relationships/hyperlink" Target="https://www.figma.com/proto/zFrYMql6aWtQVWpxAoWaM0/WJ4021-SPICES-Design-6_0?node-id=1208%3A8082&amp;viewport=235%2C243%2C0.07199130952358246&amp;scaling=min-zoom&amp;hide-ui=1" TargetMode="External"/><Relationship Id="rId31" Type="http://schemas.openxmlformats.org/officeDocument/2006/relationships/hyperlink" Target="https://www.figma.com/proto/zFrYMql6aWtQVWpxAoWaM0/WJ4021-SPICES-Design-6_0?node-id=1208%3A7904&amp;viewport=235%2C243%2C0.07199130952358246&amp;scaling=min-zoom&amp;hide-ui=1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14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22" Type="http://schemas.openxmlformats.org/officeDocument/2006/relationships/hyperlink" Target="https://www.figma.com/proto/zFrYMql6aWtQVWpxAoWaM0/WJ4021-SPICES-Design-6_0?node-id=1208%3A12494&amp;viewport=235%2C243%2C0.07199130952358246&amp;scaling=min-zoom&amp;hide-ui=1" TargetMode="External"/><Relationship Id="rId27" Type="http://schemas.openxmlformats.org/officeDocument/2006/relationships/hyperlink" Target="https://www.figma.com/proto/zFrYMql6aWtQVWpxAoWaM0/WJ4021-SPICES-Design-6_0?node-id=1208%3A8105&amp;viewport=235%2C243%2C0.07199130952358246&amp;scaling=min-zoom&amp;hide-ui=1" TargetMode="External"/><Relationship Id="rId30" Type="http://schemas.openxmlformats.org/officeDocument/2006/relationships/hyperlink" Target="https://www.figma.com/proto/zFrYMql6aWtQVWpxAoWaM0/WJ4021-SPICES-Design-6_0?node-id=1208%3A7904&amp;viewport=235%2C243%2C0.07199130952358246&amp;scaling=min-zoom&amp;hide-ui=1" TargetMode="External"/><Relationship Id="rId35" Type="http://schemas.openxmlformats.org/officeDocument/2006/relationships/hyperlink" Target="https://www.figma.com/proto/zFrYMql6aWtQVWpxAoWaM0/WJ4021-SPICES-Design-6_0?node-id=1208%3A7789&amp;viewport=235%2C243%2C0.07199130952358246&amp;scaling=min-zoom&amp;hide-ui=1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support.zoom.us/hc/en-us/articles/201362153-Sharing-your-screen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figma.com/proto/zFrYMql6aWtQVWpxAoWaM0/WJ4021-SPICES-Design-6_0?node-id=1208%3A7840&amp;viewport=235%2C243%2C0.07199130952358246&amp;scaling=min-zoom&amp;hide-ui=1" TargetMode="External"/><Relationship Id="rId17" Type="http://schemas.openxmlformats.org/officeDocument/2006/relationships/hyperlink" Target="https://www.figma.com/proto/zFrYMql6aWtQVWpxAoWaM0/WJ4021-SPICES-Design-6_0?node-id=1208%3A7925&amp;viewport=235%2C243%2C0.07199130952358246&amp;scaling=min-zoom&amp;hide-ui=1" TargetMode="External"/><Relationship Id="rId25" Type="http://schemas.openxmlformats.org/officeDocument/2006/relationships/hyperlink" Target="https://www.figma.com/proto/zFrYMql6aWtQVWpxAoWaM0/WJ4021-SPICES-Design-6_0?node-id=1208%3A7862&amp;viewport=235%2C243%2C0.07199130952358246&amp;scaling=min-zoom&amp;hide-ui=1" TargetMode="External"/><Relationship Id="rId33" Type="http://schemas.openxmlformats.org/officeDocument/2006/relationships/hyperlink" Target="https://www.figma.com/proto/zFrYMql6aWtQVWpxAoWaM0/WJ4021-SPICES-Design-6_0?node-id=1208%3A7789&amp;viewport=235%2C243%2C0.07199130952358246&amp;scaling=min-zoom&amp;hide-ui=1" TargetMode="External"/><Relationship Id="rId38" Type="http://schemas.openxmlformats.org/officeDocument/2006/relationships/hyperlink" Target="https://www.figma.com/proto/zFrYMql6aWtQVWpxAoWaM0/WJ4021-SPICES-Design-6_0?node-id=1208%3A8126&amp;viewport=235%2C243%2C0.07199130952358246&amp;scaling=min-zoom&amp;hide-ui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907455-6D72-47CC-B77D-E6E6854CE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E3F814-85F9-4BE5-8970-D55A969924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E613A5-D8E1-4AAC-9709-7D8F7C9DBB1A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b312ba14-a2fe-46e3-9ae6-7ad20853ac76"/>
    <ds:schemaRef ds:uri="http://purl.org/dc/elements/1.1/"/>
    <ds:schemaRef ds:uri="16121418-9be9-44a5-a5d5-2e4f0d01b89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22</Words>
  <Characters>1552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49:00Z</dcterms:created>
  <dcterms:modified xsi:type="dcterms:W3CDTF">2023-10-2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